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777D1B" w14:textId="77E76E0B" w:rsidR="00651850" w:rsidRPr="00B95C5C" w:rsidRDefault="00651850" w:rsidP="00651850">
      <w:pPr>
        <w:tabs>
          <w:tab w:val="left" w:pos="5748"/>
        </w:tabs>
        <w:spacing w:before="20" w:after="0" w:line="480" w:lineRule="auto"/>
        <w:rPr>
          <w:rStyle w:val="Strong"/>
          <w:rFonts w:ascii="Arial" w:hAnsi="Arial" w:cs="Arial"/>
          <w:b w:val="0"/>
          <w:bCs w:val="0"/>
          <w:lang w:val="en-US"/>
        </w:rPr>
      </w:pPr>
      <w:r w:rsidRPr="00B62138">
        <w:rPr>
          <w:rFonts w:ascii="Arial" w:hAnsi="Arial" w:cs="Arial"/>
          <w:b/>
          <w:sz w:val="20"/>
          <w:szCs w:val="20"/>
          <w:lang w:val="en-US"/>
        </w:rPr>
        <w:t xml:space="preserve">Supplementary table S1: </w:t>
      </w:r>
      <w:r w:rsidRPr="00B62138">
        <w:rPr>
          <w:rStyle w:val="Strong"/>
          <w:rFonts w:ascii="Arial" w:hAnsi="Arial" w:cs="Arial"/>
          <w:b w:val="0"/>
          <w:lang w:val="en"/>
        </w:rPr>
        <w:t xml:space="preserve">Associations between CMV seropositivity and CMV IgG antibody quartiles with all-cause and cardiovascular mortality, compared to CMV </w:t>
      </w:r>
      <w:proofErr w:type="spellStart"/>
      <w:r w:rsidRPr="00B62138">
        <w:rPr>
          <w:rStyle w:val="Strong"/>
          <w:rFonts w:ascii="Arial" w:hAnsi="Arial" w:cs="Arial"/>
          <w:b w:val="0"/>
          <w:lang w:val="en"/>
        </w:rPr>
        <w:t>seronegativity</w:t>
      </w:r>
      <w:proofErr w:type="spellEnd"/>
      <w:r w:rsidRPr="00B62138">
        <w:rPr>
          <w:rStyle w:val="Strong"/>
          <w:rFonts w:ascii="Arial" w:hAnsi="Arial" w:cs="Arial"/>
          <w:b w:val="0"/>
          <w:lang w:val="en"/>
        </w:rPr>
        <w:t xml:space="preserve"> within individual cohorts.</w:t>
      </w:r>
      <w:r w:rsidRPr="00B95C5C">
        <w:rPr>
          <w:rStyle w:val="Strong"/>
          <w:rFonts w:ascii="Arial" w:hAnsi="Arial" w:cs="Arial"/>
          <w:lang w:val="en"/>
        </w:rPr>
        <w:t xml:space="preserve"> </w:t>
      </w:r>
    </w:p>
    <w:tbl>
      <w:tblPr>
        <w:tblpPr w:leftFromText="141" w:rightFromText="141" w:vertAnchor="text" w:tblpY="1"/>
        <w:tblOverlap w:val="never"/>
        <w:tblW w:w="12850" w:type="dxa"/>
        <w:tblLayout w:type="fixed"/>
        <w:tblLook w:val="01E0" w:firstRow="1" w:lastRow="1" w:firstColumn="1" w:lastColumn="1" w:noHBand="0" w:noVBand="0"/>
      </w:tblPr>
      <w:tblGrid>
        <w:gridCol w:w="281"/>
        <w:gridCol w:w="1638"/>
        <w:gridCol w:w="1702"/>
        <w:gridCol w:w="1700"/>
        <w:gridCol w:w="1837"/>
        <w:gridCol w:w="277"/>
        <w:gridCol w:w="1700"/>
        <w:gridCol w:w="1700"/>
        <w:gridCol w:w="2015"/>
      </w:tblGrid>
      <w:tr w:rsidR="00651850" w:rsidRPr="00B95C5C" w14:paraId="0F39ABD1" w14:textId="77777777" w:rsidTr="00031EAE">
        <w:trPr>
          <w:trHeight w:hRule="exact" w:val="299"/>
        </w:trPr>
        <w:tc>
          <w:tcPr>
            <w:tcW w:w="1919" w:type="dxa"/>
            <w:gridSpan w:val="2"/>
            <w:tcBorders>
              <w:top w:val="single" w:sz="4" w:space="0" w:color="auto"/>
            </w:tcBorders>
          </w:tcPr>
          <w:p w14:paraId="1B07753D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296587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All-cause mortality, </w:t>
            </w:r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HR (95% CI)</w:t>
            </w:r>
          </w:p>
          <w:p w14:paraId="3728A0A5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7" w:type="dxa"/>
            <w:tcBorders>
              <w:top w:val="single" w:sz="4" w:space="0" w:color="auto"/>
            </w:tcBorders>
          </w:tcPr>
          <w:p w14:paraId="2CA7A10D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DA31A9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bCs/>
                <w:sz w:val="20"/>
                <w:szCs w:val="20"/>
              </w:rPr>
              <w:t>Cardiovascular mortality</w:t>
            </w:r>
            <w:r w:rsidRPr="00B95C5C">
              <w:rPr>
                <w:rFonts w:ascii="Arial" w:hAnsi="Arial" w:cs="Arial"/>
                <w:sz w:val="20"/>
                <w:szCs w:val="20"/>
              </w:rPr>
              <w:t>,  HR (95% CI)</w:t>
            </w:r>
          </w:p>
          <w:p w14:paraId="0EAFF43E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51850" w:rsidRPr="00B95C5C" w14:paraId="24EC10F5" w14:textId="77777777" w:rsidTr="00031EAE">
        <w:trPr>
          <w:trHeight w:hRule="exact" w:val="299"/>
        </w:trPr>
        <w:tc>
          <w:tcPr>
            <w:tcW w:w="1919" w:type="dxa"/>
            <w:gridSpan w:val="2"/>
            <w:tcBorders>
              <w:bottom w:val="single" w:sz="4" w:space="0" w:color="auto"/>
            </w:tcBorders>
          </w:tcPr>
          <w:p w14:paraId="32813ABB" w14:textId="77777777" w:rsidR="00651850" w:rsidRPr="00B95C5C" w:rsidDel="00880937" w:rsidRDefault="00651850" w:rsidP="00031EAE">
            <w:pPr>
              <w:spacing w:before="20" w:after="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95C5C">
              <w:rPr>
                <w:rFonts w:ascii="Arial" w:hAnsi="Arial" w:cs="Arial"/>
                <w:i/>
                <w:sz w:val="20"/>
                <w:szCs w:val="20"/>
              </w:rPr>
              <w:t>Cytomegalovirus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22B6EE8E" w14:textId="77777777" w:rsidR="00651850" w:rsidRPr="0038693E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38693E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5EEA7029" w14:textId="77777777" w:rsidR="00651850" w:rsidRPr="0038693E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38693E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62DDC609" w14:textId="77777777" w:rsidR="00651850" w:rsidRPr="0038693E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38693E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14:paraId="71032BBF" w14:textId="77777777" w:rsidR="00651850" w:rsidRPr="0038693E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21B22E7B" w14:textId="77777777" w:rsidR="00651850" w:rsidRPr="0038693E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38693E">
              <w:rPr>
                <w:rFonts w:ascii="Arial" w:hAnsi="Arial" w:cs="Arial"/>
                <w:sz w:val="20"/>
                <w:szCs w:val="20"/>
              </w:rPr>
              <w:t xml:space="preserve">Model 1 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4BADF455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6B833DF0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</w:tr>
      <w:tr w:rsidR="00651850" w:rsidRPr="00B95C5C" w14:paraId="196FE15F" w14:textId="77777777" w:rsidTr="00031EAE">
        <w:trPr>
          <w:trHeight w:hRule="exact" w:val="299"/>
        </w:trPr>
        <w:tc>
          <w:tcPr>
            <w:tcW w:w="1919" w:type="dxa"/>
            <w:gridSpan w:val="2"/>
          </w:tcPr>
          <w:p w14:paraId="0F5348B8" w14:textId="77777777" w:rsidR="00651850" w:rsidRPr="00B95C5C" w:rsidDel="00880937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95C5C">
              <w:rPr>
                <w:rFonts w:ascii="Arial" w:hAnsi="Arial" w:cs="Arial"/>
                <w:sz w:val="20"/>
                <w:szCs w:val="20"/>
                <w:u w:val="single"/>
              </w:rPr>
              <w:t>Seronegativity</w:t>
            </w:r>
            <w:r w:rsidRPr="00B95C5C">
              <w:rPr>
                <w:rFonts w:ascii="Arial" w:hAnsi="Arial" w:cs="Arial"/>
                <w:sz w:val="20"/>
                <w:szCs w:val="20"/>
                <w:u w:val="single"/>
                <w:vertAlign w:val="superscript"/>
                <w:lang w:val="en-GB"/>
              </w:rPr>
              <w:t>a</w:t>
            </w:r>
            <w:r w:rsidRPr="00B95C5C">
              <w:rPr>
                <w:rFonts w:ascii="Arial" w:hAnsi="Arial" w:cs="Arial"/>
                <w:sz w:val="20"/>
                <w:szCs w:val="20"/>
                <w:u w:val="single"/>
              </w:rPr>
              <w:t>:</w:t>
            </w:r>
          </w:p>
        </w:tc>
        <w:tc>
          <w:tcPr>
            <w:tcW w:w="1702" w:type="dxa"/>
          </w:tcPr>
          <w:p w14:paraId="091979CA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0" w:type="dxa"/>
          </w:tcPr>
          <w:p w14:paraId="3161DDAD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37" w:type="dxa"/>
          </w:tcPr>
          <w:p w14:paraId="1281FE88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7" w:type="dxa"/>
          </w:tcPr>
          <w:p w14:paraId="200E623A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62DB1519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0" w:type="dxa"/>
          </w:tcPr>
          <w:p w14:paraId="09C54B9C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15" w:type="dxa"/>
          </w:tcPr>
          <w:p w14:paraId="70F245E2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51850" w:rsidRPr="00B95C5C" w14:paraId="1CC3772B" w14:textId="77777777" w:rsidTr="00031EAE">
        <w:trPr>
          <w:trHeight w:hRule="exact" w:val="300"/>
        </w:trPr>
        <w:tc>
          <w:tcPr>
            <w:tcW w:w="3621" w:type="dxa"/>
            <w:gridSpan w:val="3"/>
          </w:tcPr>
          <w:p w14:paraId="7425AD22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A5F42">
              <w:rPr>
                <w:rFonts w:ascii="Arial" w:hAnsi="Arial" w:cs="Arial"/>
                <w:sz w:val="20"/>
                <w:szCs w:val="20"/>
                <w:u w:val="single"/>
              </w:rPr>
              <w:t xml:space="preserve">Seropositivity all: </w:t>
            </w:r>
          </w:p>
        </w:tc>
        <w:tc>
          <w:tcPr>
            <w:tcW w:w="1700" w:type="dxa"/>
          </w:tcPr>
          <w:p w14:paraId="646FF752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7" w:type="dxa"/>
          </w:tcPr>
          <w:p w14:paraId="366FFC4D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7" w:type="dxa"/>
          </w:tcPr>
          <w:p w14:paraId="012EE4F4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7F1202FC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71096D0A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5" w:type="dxa"/>
          </w:tcPr>
          <w:p w14:paraId="11A908CE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1850" w:rsidRPr="00B95C5C" w14:paraId="0D274BB4" w14:textId="77777777" w:rsidTr="00031EAE">
        <w:trPr>
          <w:trHeight w:hRule="exact" w:val="299"/>
        </w:trPr>
        <w:tc>
          <w:tcPr>
            <w:tcW w:w="281" w:type="dxa"/>
          </w:tcPr>
          <w:p w14:paraId="11BF662B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8" w:type="dxa"/>
          </w:tcPr>
          <w:p w14:paraId="76BF4647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LLS F2</w:t>
            </w:r>
          </w:p>
        </w:tc>
        <w:tc>
          <w:tcPr>
            <w:tcW w:w="1702" w:type="dxa"/>
          </w:tcPr>
          <w:p w14:paraId="22F7F6A6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0.86 (0.59; 1.25)</w:t>
            </w:r>
          </w:p>
        </w:tc>
        <w:tc>
          <w:tcPr>
            <w:tcW w:w="1700" w:type="dxa"/>
          </w:tcPr>
          <w:p w14:paraId="1DBE04AA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 xml:space="preserve">n.a. </w:t>
            </w:r>
          </w:p>
        </w:tc>
        <w:tc>
          <w:tcPr>
            <w:tcW w:w="1837" w:type="dxa"/>
          </w:tcPr>
          <w:p w14:paraId="1DC5B6BE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277" w:type="dxa"/>
          </w:tcPr>
          <w:p w14:paraId="4500475A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36BE279B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it-IT"/>
              </w:rPr>
              <w:t>2.03 (0.48; 8.64)</w:t>
            </w:r>
          </w:p>
        </w:tc>
        <w:tc>
          <w:tcPr>
            <w:tcW w:w="1700" w:type="dxa"/>
          </w:tcPr>
          <w:p w14:paraId="38022BF7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it-IT"/>
              </w:rPr>
              <w:t xml:space="preserve">n.a </w:t>
            </w:r>
          </w:p>
        </w:tc>
        <w:tc>
          <w:tcPr>
            <w:tcW w:w="2015" w:type="dxa"/>
          </w:tcPr>
          <w:p w14:paraId="465D8795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it-IT"/>
              </w:rPr>
              <w:t xml:space="preserve">n.a. </w:t>
            </w:r>
          </w:p>
        </w:tc>
      </w:tr>
      <w:tr w:rsidR="00651850" w:rsidRPr="00B95C5C" w14:paraId="34A8261D" w14:textId="77777777" w:rsidTr="00031EAE">
        <w:trPr>
          <w:trHeight w:hRule="exact" w:val="299"/>
        </w:trPr>
        <w:tc>
          <w:tcPr>
            <w:tcW w:w="281" w:type="dxa"/>
          </w:tcPr>
          <w:p w14:paraId="378FF36F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8" w:type="dxa"/>
          </w:tcPr>
          <w:p w14:paraId="287AC843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it-IT"/>
              </w:rPr>
              <w:t xml:space="preserve">PROSPER </w:t>
            </w:r>
          </w:p>
        </w:tc>
        <w:tc>
          <w:tcPr>
            <w:tcW w:w="1702" w:type="dxa"/>
          </w:tcPr>
          <w:p w14:paraId="09616B24" w14:textId="6A372751" w:rsidR="00651850" w:rsidRPr="009A5F42" w:rsidRDefault="00651850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16 (1.0</w:t>
            </w:r>
            <w:r w:rsidR="002A112F" w:rsidRPr="009A5F42">
              <w:rPr>
                <w:rFonts w:ascii="Arial" w:hAnsi="Arial" w:cs="Arial"/>
                <w:sz w:val="20"/>
                <w:szCs w:val="20"/>
              </w:rPr>
              <w:t>3</w:t>
            </w:r>
            <w:r w:rsidRPr="009A5F42">
              <w:rPr>
                <w:rFonts w:ascii="Arial" w:hAnsi="Arial" w:cs="Arial"/>
                <w:sz w:val="20"/>
                <w:szCs w:val="20"/>
              </w:rPr>
              <w:t>; 1.</w:t>
            </w:r>
            <w:r w:rsidR="002A112F" w:rsidRPr="009A5F42">
              <w:rPr>
                <w:rFonts w:ascii="Arial" w:hAnsi="Arial" w:cs="Arial"/>
                <w:sz w:val="20"/>
                <w:szCs w:val="20"/>
              </w:rPr>
              <w:t>31</w:t>
            </w:r>
            <w:r w:rsidRPr="009A5F4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957EB6A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700" w:type="dxa"/>
          </w:tcPr>
          <w:p w14:paraId="3CEF2936" w14:textId="77777777" w:rsidR="00651850" w:rsidRPr="009A5F42" w:rsidRDefault="00651850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09 (0.98; 1.22)</w:t>
            </w:r>
          </w:p>
          <w:p w14:paraId="3E0CBF14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837" w:type="dxa"/>
          </w:tcPr>
          <w:p w14:paraId="0A0B4087" w14:textId="77777777" w:rsidR="00651850" w:rsidRPr="009A5F42" w:rsidRDefault="00651850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10 (0.98; 1.23)</w:t>
            </w:r>
          </w:p>
          <w:p w14:paraId="6CB741D9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77" w:type="dxa"/>
          </w:tcPr>
          <w:p w14:paraId="4D66149F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6031FC17" w14:textId="2691FDBD" w:rsidR="00651850" w:rsidRPr="009A5F42" w:rsidRDefault="00662404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09 (0.83</w:t>
            </w:r>
            <w:r w:rsidR="00651850" w:rsidRPr="009A5F42">
              <w:rPr>
                <w:rFonts w:ascii="Arial" w:hAnsi="Arial" w:cs="Arial"/>
                <w:sz w:val="20"/>
                <w:szCs w:val="20"/>
              </w:rPr>
              <w:t>; 1.4</w:t>
            </w:r>
            <w:r w:rsidRPr="009A5F42">
              <w:rPr>
                <w:rFonts w:ascii="Arial" w:hAnsi="Arial" w:cs="Arial"/>
                <w:sz w:val="20"/>
                <w:szCs w:val="20"/>
              </w:rPr>
              <w:t>4</w:t>
            </w:r>
            <w:r w:rsidR="00651850" w:rsidRPr="009A5F4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8A0E082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</w:p>
        </w:tc>
        <w:tc>
          <w:tcPr>
            <w:tcW w:w="1700" w:type="dxa"/>
          </w:tcPr>
          <w:p w14:paraId="4ED1D97B" w14:textId="77777777" w:rsidR="00651850" w:rsidRPr="009A5F42" w:rsidRDefault="00651850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02 (0.78; 1.34)</w:t>
            </w:r>
          </w:p>
          <w:p w14:paraId="63912011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</w:p>
        </w:tc>
        <w:tc>
          <w:tcPr>
            <w:tcW w:w="2015" w:type="dxa"/>
          </w:tcPr>
          <w:p w14:paraId="51882AF4" w14:textId="77777777" w:rsidR="00651850" w:rsidRPr="009A5F42" w:rsidRDefault="00651850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03 (0.78; 1.35)</w:t>
            </w:r>
          </w:p>
          <w:p w14:paraId="6FE4B95D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</w:tr>
      <w:tr w:rsidR="00651850" w:rsidRPr="00B95C5C" w14:paraId="75A86DB9" w14:textId="77777777" w:rsidTr="00031EAE">
        <w:trPr>
          <w:trHeight w:hRule="exact" w:val="299"/>
        </w:trPr>
        <w:tc>
          <w:tcPr>
            <w:tcW w:w="281" w:type="dxa"/>
          </w:tcPr>
          <w:p w14:paraId="31CAEDCB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8" w:type="dxa"/>
          </w:tcPr>
          <w:p w14:paraId="5111549E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it-IT"/>
              </w:rPr>
              <w:t>LSADT</w:t>
            </w:r>
          </w:p>
        </w:tc>
        <w:tc>
          <w:tcPr>
            <w:tcW w:w="1702" w:type="dxa"/>
          </w:tcPr>
          <w:p w14:paraId="20E8235E" w14:textId="35B8D8EB" w:rsidR="00651850" w:rsidRPr="009A5F42" w:rsidRDefault="00E128A3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it-IT"/>
              </w:rPr>
              <w:t>1.</w:t>
            </w:r>
            <w:r w:rsidR="00651850" w:rsidRPr="009A5F42">
              <w:rPr>
                <w:rFonts w:ascii="Arial" w:hAnsi="Arial" w:cs="Arial"/>
                <w:sz w:val="20"/>
                <w:szCs w:val="20"/>
                <w:lang w:val="it-IT"/>
              </w:rPr>
              <w:t>10 (0.87; 1.39)</w:t>
            </w:r>
          </w:p>
        </w:tc>
        <w:tc>
          <w:tcPr>
            <w:tcW w:w="1700" w:type="dxa"/>
          </w:tcPr>
          <w:p w14:paraId="04A18B31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 xml:space="preserve">1.10 (0.87; 1,40) </w:t>
            </w:r>
          </w:p>
        </w:tc>
        <w:tc>
          <w:tcPr>
            <w:tcW w:w="1837" w:type="dxa"/>
          </w:tcPr>
          <w:p w14:paraId="44659990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09 (0.86; 1.38)</w:t>
            </w:r>
          </w:p>
        </w:tc>
        <w:tc>
          <w:tcPr>
            <w:tcW w:w="277" w:type="dxa"/>
          </w:tcPr>
          <w:p w14:paraId="08C0FD16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6EB9EB50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0.88 (0.60; 1.30)</w:t>
            </w:r>
          </w:p>
        </w:tc>
        <w:tc>
          <w:tcPr>
            <w:tcW w:w="1700" w:type="dxa"/>
          </w:tcPr>
          <w:p w14:paraId="6D855059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0.90 (0.61; 1.34)</w:t>
            </w:r>
          </w:p>
        </w:tc>
        <w:tc>
          <w:tcPr>
            <w:tcW w:w="2015" w:type="dxa"/>
          </w:tcPr>
          <w:p w14:paraId="2E6862F0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0.90 (0.61; 1.34)</w:t>
            </w:r>
          </w:p>
        </w:tc>
      </w:tr>
      <w:tr w:rsidR="00651850" w:rsidRPr="00B95C5C" w14:paraId="3D692586" w14:textId="77777777" w:rsidTr="00031EAE">
        <w:trPr>
          <w:trHeight w:hRule="exact" w:val="299"/>
        </w:trPr>
        <w:tc>
          <w:tcPr>
            <w:tcW w:w="281" w:type="dxa"/>
          </w:tcPr>
          <w:p w14:paraId="5986388F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8" w:type="dxa"/>
          </w:tcPr>
          <w:p w14:paraId="0D34A496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Leiden 85-plus </w:t>
            </w:r>
          </w:p>
        </w:tc>
        <w:tc>
          <w:tcPr>
            <w:tcW w:w="1702" w:type="dxa"/>
          </w:tcPr>
          <w:p w14:paraId="379AD1C7" w14:textId="30029F2C" w:rsidR="00651850" w:rsidRPr="009A5F42" w:rsidRDefault="00651850" w:rsidP="002A112F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01 (0.90; 1.1</w:t>
            </w:r>
            <w:r w:rsidR="002A112F" w:rsidRPr="009A5F42">
              <w:rPr>
                <w:rFonts w:ascii="Arial" w:hAnsi="Arial" w:cs="Arial"/>
                <w:sz w:val="20"/>
                <w:szCs w:val="20"/>
              </w:rPr>
              <w:t>2</w:t>
            </w:r>
            <w:r w:rsidRPr="009A5F4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496E9D7A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04 (0.93; 1.17)</w:t>
            </w:r>
          </w:p>
        </w:tc>
        <w:tc>
          <w:tcPr>
            <w:tcW w:w="1837" w:type="dxa"/>
          </w:tcPr>
          <w:p w14:paraId="339C3786" w14:textId="0475A651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03 (0.92; 1.</w:t>
            </w:r>
            <w:r w:rsidR="0038693E" w:rsidRPr="009A5F42">
              <w:rPr>
                <w:rFonts w:ascii="Arial" w:hAnsi="Arial" w:cs="Arial"/>
                <w:sz w:val="20"/>
                <w:szCs w:val="20"/>
              </w:rPr>
              <w:t>16</w:t>
            </w:r>
            <w:r w:rsidRPr="009A5F4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7" w:type="dxa"/>
          </w:tcPr>
          <w:p w14:paraId="0B0AE03B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3B48F506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0.99 (0.69; 1.43)</w:t>
            </w:r>
          </w:p>
        </w:tc>
        <w:tc>
          <w:tcPr>
            <w:tcW w:w="1700" w:type="dxa"/>
          </w:tcPr>
          <w:p w14:paraId="78ECCCDB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04 (0.71; 1.52)</w:t>
            </w:r>
          </w:p>
        </w:tc>
        <w:tc>
          <w:tcPr>
            <w:tcW w:w="2015" w:type="dxa"/>
          </w:tcPr>
          <w:p w14:paraId="2F7BDA0E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 xml:space="preserve">1.03 (0.70; 1.51) </w:t>
            </w:r>
          </w:p>
        </w:tc>
      </w:tr>
      <w:tr w:rsidR="00651850" w:rsidRPr="00B95C5C" w14:paraId="5DB5E92F" w14:textId="77777777" w:rsidTr="00031EAE">
        <w:trPr>
          <w:trHeight w:hRule="exact" w:val="279"/>
        </w:trPr>
        <w:tc>
          <w:tcPr>
            <w:tcW w:w="281" w:type="dxa"/>
          </w:tcPr>
          <w:p w14:paraId="05D168BD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8" w:type="dxa"/>
          </w:tcPr>
          <w:p w14:paraId="4DABD315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LLS F1 </w:t>
            </w:r>
          </w:p>
        </w:tc>
        <w:tc>
          <w:tcPr>
            <w:tcW w:w="1702" w:type="dxa"/>
          </w:tcPr>
          <w:p w14:paraId="53CD9DDA" w14:textId="16D8FB4D" w:rsidR="00651850" w:rsidRPr="009A5F42" w:rsidRDefault="00651850" w:rsidP="002A112F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00 (0.87; 1.1</w:t>
            </w:r>
            <w:r w:rsidR="002A112F" w:rsidRPr="009A5F42">
              <w:rPr>
                <w:rFonts w:ascii="Arial" w:hAnsi="Arial" w:cs="Arial"/>
                <w:sz w:val="20"/>
                <w:szCs w:val="20"/>
              </w:rPr>
              <w:t>5</w:t>
            </w:r>
            <w:r w:rsidRPr="009A5F4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122D8A24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 xml:space="preserve">n.a </w:t>
            </w:r>
          </w:p>
        </w:tc>
        <w:tc>
          <w:tcPr>
            <w:tcW w:w="1837" w:type="dxa"/>
          </w:tcPr>
          <w:p w14:paraId="781947AA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 xml:space="preserve">n.a </w:t>
            </w:r>
          </w:p>
        </w:tc>
        <w:tc>
          <w:tcPr>
            <w:tcW w:w="277" w:type="dxa"/>
          </w:tcPr>
          <w:p w14:paraId="7CDF349F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19F2BF4F" w14:textId="260D6A57" w:rsidR="00651850" w:rsidRPr="009A5F42" w:rsidRDefault="00651850" w:rsidP="00662404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0.87 (0.67; 1.1</w:t>
            </w:r>
            <w:r w:rsidR="00662404" w:rsidRPr="009A5F42">
              <w:rPr>
                <w:rFonts w:ascii="Arial" w:hAnsi="Arial" w:cs="Arial"/>
                <w:sz w:val="20"/>
                <w:szCs w:val="20"/>
              </w:rPr>
              <w:t>3</w:t>
            </w:r>
            <w:r w:rsidRPr="009A5F4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10A203CE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 xml:space="preserve">n.a. </w:t>
            </w:r>
          </w:p>
        </w:tc>
        <w:tc>
          <w:tcPr>
            <w:tcW w:w="2015" w:type="dxa"/>
          </w:tcPr>
          <w:p w14:paraId="3278C1F7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 xml:space="preserve">n.a. </w:t>
            </w:r>
          </w:p>
        </w:tc>
      </w:tr>
      <w:tr w:rsidR="00651850" w:rsidRPr="00B95C5C" w14:paraId="2746FD4C" w14:textId="77777777" w:rsidTr="00031EAE">
        <w:trPr>
          <w:trHeight w:hRule="exact" w:val="299"/>
        </w:trPr>
        <w:tc>
          <w:tcPr>
            <w:tcW w:w="281" w:type="dxa"/>
          </w:tcPr>
          <w:p w14:paraId="26BFA2B7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8" w:type="dxa"/>
            <w:vAlign w:val="bottom"/>
          </w:tcPr>
          <w:p w14:paraId="20D21CE0" w14:textId="77777777" w:rsidR="00651850" w:rsidRPr="00B62138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62138">
              <w:rPr>
                <w:rFonts w:ascii="Arial" w:hAnsi="Arial" w:cs="Arial"/>
                <w:sz w:val="20"/>
                <w:szCs w:val="20"/>
              </w:rPr>
              <w:t>Pooled estimate</w:t>
            </w:r>
            <w:r w:rsidRPr="00B62138" w:rsidDel="006D2D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62138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702" w:type="dxa"/>
            <w:vAlign w:val="bottom"/>
          </w:tcPr>
          <w:p w14:paraId="37AA8169" w14:textId="45F6ACA5" w:rsidR="00651850" w:rsidRPr="009A5F42" w:rsidRDefault="00651850" w:rsidP="00E128A3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05 (0.9</w:t>
            </w:r>
            <w:r w:rsidR="00E128A3" w:rsidRPr="009A5F42">
              <w:rPr>
                <w:rFonts w:ascii="Arial" w:hAnsi="Arial" w:cs="Arial"/>
                <w:sz w:val="20"/>
                <w:szCs w:val="20"/>
              </w:rPr>
              <w:t>7</w:t>
            </w:r>
            <w:r w:rsidRPr="009A5F42">
              <w:rPr>
                <w:rFonts w:ascii="Arial" w:hAnsi="Arial" w:cs="Arial"/>
                <w:sz w:val="20"/>
                <w:szCs w:val="20"/>
              </w:rPr>
              <w:t>; 1.14)</w:t>
            </w:r>
          </w:p>
        </w:tc>
        <w:tc>
          <w:tcPr>
            <w:tcW w:w="1700" w:type="dxa"/>
            <w:vAlign w:val="bottom"/>
          </w:tcPr>
          <w:p w14:paraId="2333704A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07 (0.99; 1.16)</w:t>
            </w:r>
          </w:p>
        </w:tc>
        <w:tc>
          <w:tcPr>
            <w:tcW w:w="1837" w:type="dxa"/>
            <w:vAlign w:val="bottom"/>
          </w:tcPr>
          <w:p w14:paraId="076783E1" w14:textId="307A30E4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07 (0.99; 1.</w:t>
            </w:r>
            <w:r w:rsidR="0038693E" w:rsidRPr="009A5F42">
              <w:rPr>
                <w:rFonts w:ascii="Arial" w:hAnsi="Arial" w:cs="Arial"/>
                <w:sz w:val="20"/>
                <w:szCs w:val="20"/>
              </w:rPr>
              <w:t>15</w:t>
            </w:r>
            <w:r w:rsidRPr="009A5F42">
              <w:rPr>
                <w:rFonts w:ascii="Arial" w:hAnsi="Arial" w:cs="Arial"/>
                <w:sz w:val="20"/>
                <w:szCs w:val="20"/>
              </w:rPr>
              <w:t xml:space="preserve">)        </w:t>
            </w:r>
          </w:p>
        </w:tc>
        <w:tc>
          <w:tcPr>
            <w:tcW w:w="277" w:type="dxa"/>
            <w:vAlign w:val="bottom"/>
          </w:tcPr>
          <w:p w14:paraId="293AFCAC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vAlign w:val="bottom"/>
          </w:tcPr>
          <w:p w14:paraId="56FC1339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0.97 (0.83; 1.13)</w:t>
            </w:r>
          </w:p>
        </w:tc>
        <w:tc>
          <w:tcPr>
            <w:tcW w:w="1700" w:type="dxa"/>
            <w:vAlign w:val="bottom"/>
          </w:tcPr>
          <w:p w14:paraId="1F7A4927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1.00 (0.82; 1.21)</w:t>
            </w:r>
          </w:p>
        </w:tc>
        <w:tc>
          <w:tcPr>
            <w:tcW w:w="2015" w:type="dxa"/>
            <w:vAlign w:val="bottom"/>
          </w:tcPr>
          <w:p w14:paraId="31550FAC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1.00 (0.82; 1.2)</w:t>
            </w:r>
          </w:p>
        </w:tc>
      </w:tr>
      <w:tr w:rsidR="00651850" w:rsidRPr="00B95C5C" w14:paraId="3CBE1947" w14:textId="77777777" w:rsidTr="00031EAE">
        <w:trPr>
          <w:trHeight w:hRule="exact" w:val="299"/>
        </w:trPr>
        <w:tc>
          <w:tcPr>
            <w:tcW w:w="281" w:type="dxa"/>
          </w:tcPr>
          <w:p w14:paraId="69700ED8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8" w:type="dxa"/>
            <w:vAlign w:val="bottom"/>
          </w:tcPr>
          <w:p w14:paraId="0AF66431" w14:textId="77777777" w:rsidR="00651850" w:rsidRPr="00B62138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vAlign w:val="bottom"/>
          </w:tcPr>
          <w:p w14:paraId="296E589C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Align w:val="bottom"/>
          </w:tcPr>
          <w:p w14:paraId="094A23FA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vAlign w:val="bottom"/>
          </w:tcPr>
          <w:p w14:paraId="7C52F659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7" w:type="dxa"/>
            <w:vAlign w:val="bottom"/>
          </w:tcPr>
          <w:p w14:paraId="15C1ADF2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Align w:val="bottom"/>
          </w:tcPr>
          <w:p w14:paraId="423AC8E6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Align w:val="bottom"/>
          </w:tcPr>
          <w:p w14:paraId="6439EAEE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  <w:vAlign w:val="bottom"/>
          </w:tcPr>
          <w:p w14:paraId="1CF6A253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51850" w:rsidRPr="00B95C5C" w14:paraId="4CFA5F96" w14:textId="77777777" w:rsidTr="00031EAE">
        <w:trPr>
          <w:trHeight w:hRule="exact" w:val="299"/>
        </w:trPr>
        <w:tc>
          <w:tcPr>
            <w:tcW w:w="281" w:type="dxa"/>
          </w:tcPr>
          <w:p w14:paraId="63DC8B70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40" w:type="dxa"/>
            <w:gridSpan w:val="2"/>
          </w:tcPr>
          <w:p w14:paraId="1EDE2EF1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IgG antibody quartile 1:</w:t>
            </w:r>
          </w:p>
        </w:tc>
        <w:tc>
          <w:tcPr>
            <w:tcW w:w="1700" w:type="dxa"/>
          </w:tcPr>
          <w:p w14:paraId="4CBB9291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</w:tcPr>
          <w:p w14:paraId="52F2954C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7" w:type="dxa"/>
          </w:tcPr>
          <w:p w14:paraId="3F566F88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720195F6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41E2EB3D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</w:tcPr>
          <w:p w14:paraId="39675A27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51850" w:rsidRPr="00B95C5C" w14:paraId="629EB24B" w14:textId="77777777" w:rsidTr="00031EAE">
        <w:trPr>
          <w:trHeight w:hRule="exact" w:val="299"/>
        </w:trPr>
        <w:tc>
          <w:tcPr>
            <w:tcW w:w="281" w:type="dxa"/>
          </w:tcPr>
          <w:p w14:paraId="3C31DA07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</w:tcPr>
          <w:p w14:paraId="5F8624E5" w14:textId="77777777" w:rsidR="00651850" w:rsidRPr="00B62138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138">
              <w:rPr>
                <w:rFonts w:ascii="Arial" w:hAnsi="Arial" w:cs="Arial"/>
                <w:sz w:val="20"/>
                <w:szCs w:val="20"/>
                <w:lang w:val="en-US"/>
              </w:rPr>
              <w:t>LLS F2</w:t>
            </w:r>
            <w:r w:rsidRPr="00B6213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r w:rsidRPr="00B62138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02" w:type="dxa"/>
          </w:tcPr>
          <w:p w14:paraId="384243AD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0.83 (0.52; 1.32)</w:t>
            </w:r>
          </w:p>
        </w:tc>
        <w:tc>
          <w:tcPr>
            <w:tcW w:w="1700" w:type="dxa"/>
          </w:tcPr>
          <w:p w14:paraId="612B1F8F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837" w:type="dxa"/>
          </w:tcPr>
          <w:p w14:paraId="4E669760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277" w:type="dxa"/>
          </w:tcPr>
          <w:p w14:paraId="50CA2354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75BA251B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1.58 (0.26; 9.62)</w:t>
            </w:r>
          </w:p>
        </w:tc>
        <w:tc>
          <w:tcPr>
            <w:tcW w:w="1700" w:type="dxa"/>
          </w:tcPr>
          <w:p w14:paraId="012E639D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2015" w:type="dxa"/>
          </w:tcPr>
          <w:p w14:paraId="6BB0399A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 xml:space="preserve">n.a. </w:t>
            </w:r>
          </w:p>
        </w:tc>
      </w:tr>
      <w:tr w:rsidR="00651850" w:rsidRPr="00B95C5C" w14:paraId="398A86C8" w14:textId="77777777" w:rsidTr="00031EAE">
        <w:trPr>
          <w:trHeight w:hRule="exact" w:val="299"/>
        </w:trPr>
        <w:tc>
          <w:tcPr>
            <w:tcW w:w="281" w:type="dxa"/>
          </w:tcPr>
          <w:p w14:paraId="7D2ADB75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8" w:type="dxa"/>
          </w:tcPr>
          <w:p w14:paraId="70320D24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PROSPER</w:t>
            </w:r>
          </w:p>
        </w:tc>
        <w:tc>
          <w:tcPr>
            <w:tcW w:w="1702" w:type="dxa"/>
          </w:tcPr>
          <w:p w14:paraId="4B2EFECF" w14:textId="77777777" w:rsidR="00651850" w:rsidRPr="009A5F42" w:rsidRDefault="00651850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18 (1.02; 1.37)</w:t>
            </w:r>
          </w:p>
          <w:p w14:paraId="64F23838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3B63A133" w14:textId="5AB26EE5" w:rsidR="00651850" w:rsidRPr="009A5F42" w:rsidRDefault="00651850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11 (0.95; 1.2</w:t>
            </w:r>
            <w:r w:rsidR="00B35DC6" w:rsidRPr="009A5F42">
              <w:rPr>
                <w:rFonts w:ascii="Arial" w:hAnsi="Arial" w:cs="Arial"/>
                <w:sz w:val="20"/>
                <w:szCs w:val="20"/>
              </w:rPr>
              <w:t>9</w:t>
            </w:r>
            <w:r w:rsidRPr="009A5F4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82BE7BB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7" w:type="dxa"/>
          </w:tcPr>
          <w:p w14:paraId="4765F8B4" w14:textId="77777777" w:rsidR="00651850" w:rsidRPr="009A5F42" w:rsidRDefault="00651850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13 (0.97; 1.31)</w:t>
            </w:r>
          </w:p>
          <w:p w14:paraId="2E02F054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7" w:type="dxa"/>
          </w:tcPr>
          <w:p w14:paraId="41CA7F50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700" w:type="dxa"/>
          </w:tcPr>
          <w:p w14:paraId="1082EDC4" w14:textId="77777777" w:rsidR="00651850" w:rsidRPr="009A5F42" w:rsidRDefault="00651850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29 (0.92; 1.82)</w:t>
            </w:r>
          </w:p>
          <w:p w14:paraId="09E8398B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0" w:type="dxa"/>
          </w:tcPr>
          <w:p w14:paraId="2CF44BF5" w14:textId="77777777" w:rsidR="00651850" w:rsidRPr="009A5F42" w:rsidRDefault="00651850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17 (0.83; 1.66)</w:t>
            </w:r>
          </w:p>
          <w:p w14:paraId="3312D444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</w:p>
        </w:tc>
        <w:tc>
          <w:tcPr>
            <w:tcW w:w="2015" w:type="dxa"/>
          </w:tcPr>
          <w:p w14:paraId="7465FB82" w14:textId="77777777" w:rsidR="00651850" w:rsidRPr="009A5F42" w:rsidRDefault="00651850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20 (0.84; 1.69)</w:t>
            </w:r>
          </w:p>
          <w:p w14:paraId="076E9D05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</w:p>
        </w:tc>
      </w:tr>
      <w:tr w:rsidR="00651850" w:rsidRPr="00B95C5C" w14:paraId="359ADD8D" w14:textId="77777777" w:rsidTr="00031EAE">
        <w:trPr>
          <w:trHeight w:hRule="exact" w:val="299"/>
        </w:trPr>
        <w:tc>
          <w:tcPr>
            <w:tcW w:w="281" w:type="dxa"/>
          </w:tcPr>
          <w:p w14:paraId="126188D1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8" w:type="dxa"/>
          </w:tcPr>
          <w:p w14:paraId="42CA6B74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it-IT"/>
              </w:rPr>
              <w:t>LSADT</w:t>
            </w:r>
          </w:p>
        </w:tc>
        <w:tc>
          <w:tcPr>
            <w:tcW w:w="1702" w:type="dxa"/>
          </w:tcPr>
          <w:p w14:paraId="6A891D73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it-IT"/>
              </w:rPr>
              <w:t>0.94 (0.69; 1.28)</w:t>
            </w:r>
          </w:p>
        </w:tc>
        <w:tc>
          <w:tcPr>
            <w:tcW w:w="1700" w:type="dxa"/>
          </w:tcPr>
          <w:p w14:paraId="293BBC97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0.92 (0.67; 1.26)</w:t>
            </w:r>
          </w:p>
        </w:tc>
        <w:tc>
          <w:tcPr>
            <w:tcW w:w="1837" w:type="dxa"/>
          </w:tcPr>
          <w:p w14:paraId="73BEB156" w14:textId="0A553FC1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0.90 (0.6</w:t>
            </w:r>
            <w:r w:rsidR="008E5C9A" w:rsidRPr="009A5F42">
              <w:rPr>
                <w:rFonts w:ascii="Arial" w:hAnsi="Arial" w:cs="Arial"/>
                <w:sz w:val="20"/>
                <w:szCs w:val="20"/>
              </w:rPr>
              <w:t>5</w:t>
            </w:r>
            <w:r w:rsidRPr="009A5F42">
              <w:rPr>
                <w:rFonts w:ascii="Arial" w:hAnsi="Arial" w:cs="Arial"/>
                <w:sz w:val="20"/>
                <w:szCs w:val="20"/>
              </w:rPr>
              <w:t>; 1.24)</w:t>
            </w:r>
          </w:p>
        </w:tc>
        <w:tc>
          <w:tcPr>
            <w:tcW w:w="277" w:type="dxa"/>
          </w:tcPr>
          <w:p w14:paraId="75A63131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03BA15DF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A5F42">
              <w:rPr>
                <w:rFonts w:ascii="Arial" w:hAnsi="Arial" w:cs="Arial"/>
                <w:bCs/>
                <w:sz w:val="20"/>
                <w:szCs w:val="20"/>
              </w:rPr>
              <w:t xml:space="preserve">0.47 (0.25; 0.89) </w:t>
            </w:r>
          </w:p>
        </w:tc>
        <w:tc>
          <w:tcPr>
            <w:tcW w:w="1700" w:type="dxa"/>
          </w:tcPr>
          <w:p w14:paraId="14E5C33D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A5F42">
              <w:rPr>
                <w:rFonts w:ascii="Arial" w:hAnsi="Arial" w:cs="Arial"/>
                <w:bCs/>
                <w:sz w:val="20"/>
                <w:szCs w:val="20"/>
              </w:rPr>
              <w:t>0.48 (0.25; 0.91)</w:t>
            </w:r>
          </w:p>
        </w:tc>
        <w:tc>
          <w:tcPr>
            <w:tcW w:w="2015" w:type="dxa"/>
          </w:tcPr>
          <w:p w14:paraId="4D7FA99D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A5F42">
              <w:rPr>
                <w:rFonts w:ascii="Arial" w:hAnsi="Arial" w:cs="Arial"/>
                <w:bCs/>
                <w:sz w:val="20"/>
                <w:szCs w:val="20"/>
              </w:rPr>
              <w:t>0.47 (0.25; 0.90)</w:t>
            </w:r>
          </w:p>
        </w:tc>
      </w:tr>
      <w:tr w:rsidR="00651850" w:rsidRPr="00B95C5C" w14:paraId="0BBA3490" w14:textId="77777777" w:rsidTr="00031EAE">
        <w:trPr>
          <w:trHeight w:hRule="exact" w:val="299"/>
        </w:trPr>
        <w:tc>
          <w:tcPr>
            <w:tcW w:w="281" w:type="dxa"/>
          </w:tcPr>
          <w:p w14:paraId="11324B2F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8" w:type="dxa"/>
          </w:tcPr>
          <w:p w14:paraId="517AFF33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Leiden 85-plus </w:t>
            </w:r>
          </w:p>
        </w:tc>
        <w:tc>
          <w:tcPr>
            <w:tcW w:w="1702" w:type="dxa"/>
          </w:tcPr>
          <w:p w14:paraId="769D190C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0.90 (0.68; 1.20)</w:t>
            </w:r>
          </w:p>
        </w:tc>
        <w:tc>
          <w:tcPr>
            <w:tcW w:w="1700" w:type="dxa"/>
          </w:tcPr>
          <w:p w14:paraId="03D6D32E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0.81 (0.60; 1.10)</w:t>
            </w:r>
          </w:p>
        </w:tc>
        <w:tc>
          <w:tcPr>
            <w:tcW w:w="1837" w:type="dxa"/>
          </w:tcPr>
          <w:p w14:paraId="63703BE3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0.85 (0.62; 1.15)</w:t>
            </w:r>
          </w:p>
        </w:tc>
        <w:tc>
          <w:tcPr>
            <w:tcW w:w="277" w:type="dxa"/>
          </w:tcPr>
          <w:p w14:paraId="63B66BCC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6852665F" w14:textId="037B8C8F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 xml:space="preserve">1.23 (0.76; </w:t>
            </w:r>
            <w:r w:rsidR="0089343A" w:rsidRPr="009A5F42">
              <w:rPr>
                <w:rFonts w:ascii="Arial" w:hAnsi="Arial" w:cs="Arial"/>
                <w:sz w:val="20"/>
                <w:szCs w:val="20"/>
              </w:rPr>
              <w:t>1.99</w:t>
            </w:r>
            <w:r w:rsidRPr="009A5F4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3C2E2E9E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28 (0.77; 2.06)</w:t>
            </w:r>
          </w:p>
        </w:tc>
        <w:tc>
          <w:tcPr>
            <w:tcW w:w="2015" w:type="dxa"/>
          </w:tcPr>
          <w:p w14:paraId="52BF30A6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23 (0.74; 2.06)</w:t>
            </w:r>
          </w:p>
        </w:tc>
      </w:tr>
      <w:tr w:rsidR="00651850" w:rsidRPr="00B95C5C" w14:paraId="411B4B72" w14:textId="77777777" w:rsidTr="00031EAE">
        <w:trPr>
          <w:trHeight w:hRule="exact" w:val="299"/>
        </w:trPr>
        <w:tc>
          <w:tcPr>
            <w:tcW w:w="281" w:type="dxa"/>
          </w:tcPr>
          <w:p w14:paraId="017F2D24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8" w:type="dxa"/>
          </w:tcPr>
          <w:p w14:paraId="06F373BB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LLS F1</w:t>
            </w:r>
          </w:p>
        </w:tc>
        <w:tc>
          <w:tcPr>
            <w:tcW w:w="1702" w:type="dxa"/>
          </w:tcPr>
          <w:p w14:paraId="44AB8282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0.89 (0.72; 1.11)</w:t>
            </w:r>
          </w:p>
        </w:tc>
        <w:tc>
          <w:tcPr>
            <w:tcW w:w="1700" w:type="dxa"/>
          </w:tcPr>
          <w:p w14:paraId="02BA95B3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837" w:type="dxa"/>
          </w:tcPr>
          <w:p w14:paraId="4B0DB55D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 xml:space="preserve">n.a. </w:t>
            </w:r>
          </w:p>
        </w:tc>
        <w:tc>
          <w:tcPr>
            <w:tcW w:w="277" w:type="dxa"/>
          </w:tcPr>
          <w:p w14:paraId="67F3999C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0758EAF0" w14:textId="52B76B84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0.8</w:t>
            </w:r>
            <w:r w:rsidR="0089343A" w:rsidRPr="009A5F42">
              <w:rPr>
                <w:rFonts w:ascii="Arial" w:hAnsi="Arial" w:cs="Arial"/>
                <w:sz w:val="20"/>
                <w:szCs w:val="20"/>
              </w:rPr>
              <w:t>9</w:t>
            </w:r>
            <w:r w:rsidRPr="009A5F42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89343A" w:rsidRPr="009A5F42">
              <w:rPr>
                <w:rFonts w:ascii="Arial" w:hAnsi="Arial" w:cs="Arial"/>
                <w:sz w:val="20"/>
                <w:szCs w:val="20"/>
              </w:rPr>
              <w:t>72</w:t>
            </w:r>
            <w:r w:rsidRPr="009A5F42">
              <w:rPr>
                <w:rFonts w:ascii="Arial" w:hAnsi="Arial" w:cs="Arial"/>
                <w:sz w:val="20"/>
                <w:szCs w:val="20"/>
              </w:rPr>
              <w:t>; 1.</w:t>
            </w:r>
            <w:r w:rsidR="0089343A" w:rsidRPr="009A5F42">
              <w:rPr>
                <w:rFonts w:ascii="Arial" w:hAnsi="Arial" w:cs="Arial"/>
                <w:sz w:val="20"/>
                <w:szCs w:val="20"/>
              </w:rPr>
              <w:t>11</w:t>
            </w:r>
            <w:r w:rsidRPr="009A5F4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7939B6ED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2015" w:type="dxa"/>
          </w:tcPr>
          <w:p w14:paraId="362B95B7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 xml:space="preserve">n.a. </w:t>
            </w:r>
          </w:p>
        </w:tc>
      </w:tr>
      <w:tr w:rsidR="00651850" w:rsidRPr="00B95C5C" w14:paraId="7DD4ADB3" w14:textId="77777777" w:rsidTr="00031EAE">
        <w:trPr>
          <w:trHeight w:hRule="exact" w:val="299"/>
        </w:trPr>
        <w:tc>
          <w:tcPr>
            <w:tcW w:w="281" w:type="dxa"/>
          </w:tcPr>
          <w:p w14:paraId="4F2A3692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8" w:type="dxa"/>
          </w:tcPr>
          <w:p w14:paraId="217C56EF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Pooled estimate </w:t>
            </w:r>
          </w:p>
        </w:tc>
        <w:tc>
          <w:tcPr>
            <w:tcW w:w="1702" w:type="dxa"/>
          </w:tcPr>
          <w:p w14:paraId="3A1FC4C6" w14:textId="61A49120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0.98 (0.84; 1.1</w:t>
            </w:r>
            <w:r w:rsidR="0089343A" w:rsidRPr="009A5F42">
              <w:rPr>
                <w:rFonts w:ascii="Arial" w:hAnsi="Arial" w:cs="Arial"/>
                <w:sz w:val="20"/>
                <w:szCs w:val="20"/>
              </w:rPr>
              <w:t>4</w:t>
            </w:r>
            <w:r w:rsidRPr="009A5F42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700" w:type="dxa"/>
          </w:tcPr>
          <w:p w14:paraId="6FCCB160" w14:textId="0160613B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0.97 (0.80; 1.1</w:t>
            </w:r>
            <w:r w:rsidR="00B35DC6" w:rsidRPr="009A5F42">
              <w:rPr>
                <w:rFonts w:ascii="Arial" w:hAnsi="Arial" w:cs="Arial"/>
                <w:sz w:val="20"/>
                <w:szCs w:val="20"/>
              </w:rPr>
              <w:t>9</w:t>
            </w:r>
            <w:r w:rsidRPr="009A5F42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837" w:type="dxa"/>
          </w:tcPr>
          <w:p w14:paraId="1ABD9ABA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0.99 (0.82; 1.20) </w:t>
            </w:r>
          </w:p>
        </w:tc>
        <w:tc>
          <w:tcPr>
            <w:tcW w:w="277" w:type="dxa"/>
          </w:tcPr>
          <w:p w14:paraId="76E585F1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5E506D7A" w14:textId="334A9356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 w:rsidR="0089343A" w:rsidRPr="009A5F4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 (0.</w:t>
            </w:r>
            <w:r w:rsidR="0089343A" w:rsidRPr="009A5F42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; 1.3</w:t>
            </w:r>
            <w:r w:rsidR="0089343A" w:rsidRPr="009A5F4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700" w:type="dxa"/>
          </w:tcPr>
          <w:p w14:paraId="4E84D622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0.94 (0.56; 1.59) </w:t>
            </w:r>
          </w:p>
        </w:tc>
        <w:tc>
          <w:tcPr>
            <w:tcW w:w="2015" w:type="dxa"/>
          </w:tcPr>
          <w:p w14:paraId="5917B702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0.93 (0.55; 1.58) </w:t>
            </w:r>
          </w:p>
        </w:tc>
      </w:tr>
      <w:tr w:rsidR="00651850" w:rsidRPr="00B95C5C" w14:paraId="7D928CDC" w14:textId="77777777" w:rsidTr="00031EAE">
        <w:trPr>
          <w:trHeight w:hRule="exact" w:val="299"/>
        </w:trPr>
        <w:tc>
          <w:tcPr>
            <w:tcW w:w="281" w:type="dxa"/>
          </w:tcPr>
          <w:p w14:paraId="6318B465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40" w:type="dxa"/>
            <w:gridSpan w:val="2"/>
          </w:tcPr>
          <w:p w14:paraId="45CD7702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700" w:type="dxa"/>
          </w:tcPr>
          <w:p w14:paraId="765B6C47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</w:tcPr>
          <w:p w14:paraId="2C55D6DB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7" w:type="dxa"/>
          </w:tcPr>
          <w:p w14:paraId="74205B29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1856184D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39EF04BC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</w:tcPr>
          <w:p w14:paraId="21957412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51850" w:rsidRPr="00B95C5C" w14:paraId="237F32DA" w14:textId="77777777" w:rsidTr="00031EAE">
        <w:trPr>
          <w:trHeight w:hRule="exact" w:val="299"/>
        </w:trPr>
        <w:tc>
          <w:tcPr>
            <w:tcW w:w="281" w:type="dxa"/>
          </w:tcPr>
          <w:p w14:paraId="7A32C835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40" w:type="dxa"/>
            <w:gridSpan w:val="2"/>
          </w:tcPr>
          <w:p w14:paraId="093795DD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IgG antibody quartile 2:</w:t>
            </w:r>
          </w:p>
        </w:tc>
        <w:tc>
          <w:tcPr>
            <w:tcW w:w="1700" w:type="dxa"/>
          </w:tcPr>
          <w:p w14:paraId="347CF576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</w:tcPr>
          <w:p w14:paraId="38E16FDB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7" w:type="dxa"/>
          </w:tcPr>
          <w:p w14:paraId="3B8D030B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2BBA98B6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30813E2F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</w:tcPr>
          <w:p w14:paraId="693B5029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51850" w:rsidRPr="00B95C5C" w14:paraId="4170A1D0" w14:textId="77777777" w:rsidTr="00031EAE">
        <w:trPr>
          <w:trHeight w:hRule="exact" w:val="299"/>
        </w:trPr>
        <w:tc>
          <w:tcPr>
            <w:tcW w:w="281" w:type="dxa"/>
          </w:tcPr>
          <w:p w14:paraId="61CE95A2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</w:tcPr>
          <w:p w14:paraId="4D4F49C8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LLS F2</w:t>
            </w:r>
            <w:r w:rsidRPr="00B95C5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702" w:type="dxa"/>
          </w:tcPr>
          <w:p w14:paraId="75CE6701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0" w:type="dxa"/>
          </w:tcPr>
          <w:p w14:paraId="0A527A0B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837" w:type="dxa"/>
          </w:tcPr>
          <w:p w14:paraId="1920A209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277" w:type="dxa"/>
          </w:tcPr>
          <w:p w14:paraId="13F4E2ED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34B265A8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it-IT"/>
              </w:rPr>
              <w:t xml:space="preserve">n.a </w:t>
            </w:r>
          </w:p>
        </w:tc>
        <w:tc>
          <w:tcPr>
            <w:tcW w:w="1700" w:type="dxa"/>
          </w:tcPr>
          <w:p w14:paraId="3AF2A36A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it-IT"/>
              </w:rPr>
              <w:t xml:space="preserve">n.a. </w:t>
            </w:r>
          </w:p>
        </w:tc>
        <w:tc>
          <w:tcPr>
            <w:tcW w:w="2015" w:type="dxa"/>
          </w:tcPr>
          <w:p w14:paraId="0973FAFE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it-IT"/>
              </w:rPr>
              <w:t xml:space="preserve">n.a. </w:t>
            </w:r>
          </w:p>
        </w:tc>
      </w:tr>
      <w:tr w:rsidR="00651850" w:rsidRPr="00B95C5C" w14:paraId="07B14098" w14:textId="77777777" w:rsidTr="00031EAE">
        <w:trPr>
          <w:trHeight w:hRule="exact" w:val="299"/>
        </w:trPr>
        <w:tc>
          <w:tcPr>
            <w:tcW w:w="281" w:type="dxa"/>
          </w:tcPr>
          <w:p w14:paraId="18FC839A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</w:tcPr>
          <w:p w14:paraId="2A517906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it-IT"/>
              </w:rPr>
              <w:t>PROSPER</w:t>
            </w:r>
          </w:p>
        </w:tc>
        <w:tc>
          <w:tcPr>
            <w:tcW w:w="1702" w:type="dxa"/>
          </w:tcPr>
          <w:p w14:paraId="129C9900" w14:textId="77777777" w:rsidR="00651850" w:rsidRPr="009A5F42" w:rsidRDefault="00651850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1.10 (0.94; 1.28)</w:t>
            </w:r>
          </w:p>
          <w:p w14:paraId="1CA642DC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700" w:type="dxa"/>
          </w:tcPr>
          <w:p w14:paraId="315FABB1" w14:textId="77777777" w:rsidR="00651850" w:rsidRPr="009A5F42" w:rsidRDefault="00651850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1.04 (0.8</w:t>
            </w:r>
            <w:r w:rsidRPr="009A5F42">
              <w:rPr>
                <w:rFonts w:ascii="Arial" w:hAnsi="Arial" w:cs="Arial"/>
                <w:sz w:val="20"/>
                <w:szCs w:val="20"/>
              </w:rPr>
              <w:t>9; 1.22)</w:t>
            </w:r>
          </w:p>
          <w:p w14:paraId="3E4A80DD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837" w:type="dxa"/>
          </w:tcPr>
          <w:p w14:paraId="4B3E76C6" w14:textId="77777777" w:rsidR="00651850" w:rsidRPr="009A5F42" w:rsidRDefault="00651850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05 (0.90; 1.23)</w:t>
            </w:r>
          </w:p>
          <w:p w14:paraId="365F77A0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77" w:type="dxa"/>
          </w:tcPr>
          <w:p w14:paraId="077D0BF8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700" w:type="dxa"/>
          </w:tcPr>
          <w:p w14:paraId="6340F093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it-IT"/>
              </w:rPr>
              <w:t>0.66 (0.39; 1.11)</w:t>
            </w:r>
          </w:p>
        </w:tc>
        <w:tc>
          <w:tcPr>
            <w:tcW w:w="1700" w:type="dxa"/>
          </w:tcPr>
          <w:p w14:paraId="4D5A1C2E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it-IT"/>
              </w:rPr>
              <w:t xml:space="preserve">0.70 (0.41; 1.19) </w:t>
            </w:r>
          </w:p>
        </w:tc>
        <w:tc>
          <w:tcPr>
            <w:tcW w:w="2015" w:type="dxa"/>
          </w:tcPr>
          <w:p w14:paraId="14F7F651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it-IT"/>
              </w:rPr>
              <w:t xml:space="preserve">0.73 (0.43; 1.25) </w:t>
            </w:r>
          </w:p>
        </w:tc>
      </w:tr>
      <w:tr w:rsidR="00651850" w:rsidRPr="00B95C5C" w14:paraId="400F4150" w14:textId="77777777" w:rsidTr="00031EAE">
        <w:trPr>
          <w:trHeight w:hRule="exact" w:val="299"/>
        </w:trPr>
        <w:tc>
          <w:tcPr>
            <w:tcW w:w="281" w:type="dxa"/>
          </w:tcPr>
          <w:p w14:paraId="3607BF6A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8" w:type="dxa"/>
          </w:tcPr>
          <w:p w14:paraId="62472830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it-IT"/>
              </w:rPr>
              <w:t>LSADT</w:t>
            </w:r>
          </w:p>
        </w:tc>
        <w:tc>
          <w:tcPr>
            <w:tcW w:w="1702" w:type="dxa"/>
          </w:tcPr>
          <w:p w14:paraId="5EDD9BBE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it-IT"/>
              </w:rPr>
              <w:t xml:space="preserve">1.02 (0.76; 1.38) </w:t>
            </w:r>
          </w:p>
        </w:tc>
        <w:tc>
          <w:tcPr>
            <w:tcW w:w="1700" w:type="dxa"/>
          </w:tcPr>
          <w:p w14:paraId="76ACADD9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 xml:space="preserve">1.10 (0.81; 1.49) </w:t>
            </w:r>
          </w:p>
        </w:tc>
        <w:tc>
          <w:tcPr>
            <w:tcW w:w="1837" w:type="dxa"/>
          </w:tcPr>
          <w:p w14:paraId="59965843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 xml:space="preserve">1.10 (0.80; 1.48) </w:t>
            </w:r>
          </w:p>
        </w:tc>
        <w:tc>
          <w:tcPr>
            <w:tcW w:w="277" w:type="dxa"/>
          </w:tcPr>
          <w:p w14:paraId="77C4FB0C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5ADFED19" w14:textId="77777777" w:rsidR="00651850" w:rsidRPr="009A5F42" w:rsidRDefault="00651850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0.87 (0.58; 1.28)</w:t>
            </w:r>
          </w:p>
          <w:p w14:paraId="5B97CE18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0" w:type="dxa"/>
          </w:tcPr>
          <w:p w14:paraId="69CA4BC7" w14:textId="77777777" w:rsidR="00651850" w:rsidRPr="009A5F42" w:rsidRDefault="00651850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0.82 (0.55; 1.22)</w:t>
            </w:r>
          </w:p>
          <w:p w14:paraId="10CA0210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5" w:type="dxa"/>
          </w:tcPr>
          <w:p w14:paraId="30BDE173" w14:textId="77777777" w:rsidR="00651850" w:rsidRPr="009A5F42" w:rsidRDefault="00651850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0.83 (0.56; 1.24)</w:t>
            </w:r>
          </w:p>
          <w:p w14:paraId="7F7ED71C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1850" w:rsidRPr="00B95C5C" w14:paraId="5AC8C63F" w14:textId="77777777" w:rsidTr="00031EAE">
        <w:trPr>
          <w:trHeight w:hRule="exact" w:val="299"/>
        </w:trPr>
        <w:tc>
          <w:tcPr>
            <w:tcW w:w="281" w:type="dxa"/>
          </w:tcPr>
          <w:p w14:paraId="24496285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8" w:type="dxa"/>
          </w:tcPr>
          <w:p w14:paraId="2E555498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Leiden 85-plus </w:t>
            </w:r>
          </w:p>
        </w:tc>
        <w:tc>
          <w:tcPr>
            <w:tcW w:w="1702" w:type="dxa"/>
          </w:tcPr>
          <w:p w14:paraId="1A9B219D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 xml:space="preserve">0.87 (0.66; 1.16) </w:t>
            </w:r>
          </w:p>
        </w:tc>
        <w:tc>
          <w:tcPr>
            <w:tcW w:w="1700" w:type="dxa"/>
          </w:tcPr>
          <w:p w14:paraId="4C654812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 xml:space="preserve">0.83 (0.61; 1.12) </w:t>
            </w:r>
          </w:p>
        </w:tc>
        <w:tc>
          <w:tcPr>
            <w:tcW w:w="1837" w:type="dxa"/>
          </w:tcPr>
          <w:p w14:paraId="648AB1AE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 xml:space="preserve">0.84 (0.62; 1.14) </w:t>
            </w:r>
          </w:p>
        </w:tc>
        <w:tc>
          <w:tcPr>
            <w:tcW w:w="277" w:type="dxa"/>
          </w:tcPr>
          <w:p w14:paraId="37CF4391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255FE5F9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 xml:space="preserve">0.97 (0.62; 1.53) </w:t>
            </w:r>
          </w:p>
        </w:tc>
        <w:tc>
          <w:tcPr>
            <w:tcW w:w="1700" w:type="dxa"/>
          </w:tcPr>
          <w:p w14:paraId="6B064231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 xml:space="preserve">1.01 (0.63; 1.63) </w:t>
            </w:r>
          </w:p>
        </w:tc>
        <w:tc>
          <w:tcPr>
            <w:tcW w:w="2015" w:type="dxa"/>
          </w:tcPr>
          <w:p w14:paraId="6A264F9A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 xml:space="preserve">1.00 (0.62; 1.61) </w:t>
            </w:r>
          </w:p>
        </w:tc>
      </w:tr>
      <w:tr w:rsidR="00651850" w:rsidRPr="00B95C5C" w14:paraId="5786C468" w14:textId="77777777" w:rsidTr="00031EAE">
        <w:trPr>
          <w:trHeight w:hRule="exact" w:val="299"/>
        </w:trPr>
        <w:tc>
          <w:tcPr>
            <w:tcW w:w="281" w:type="dxa"/>
          </w:tcPr>
          <w:p w14:paraId="636A5007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8" w:type="dxa"/>
          </w:tcPr>
          <w:p w14:paraId="008D0107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LLS F1</w:t>
            </w:r>
          </w:p>
        </w:tc>
        <w:tc>
          <w:tcPr>
            <w:tcW w:w="1702" w:type="dxa"/>
          </w:tcPr>
          <w:p w14:paraId="3C6D0CE9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 xml:space="preserve">1.18 (0.95; 1.46) </w:t>
            </w:r>
          </w:p>
        </w:tc>
        <w:tc>
          <w:tcPr>
            <w:tcW w:w="1700" w:type="dxa"/>
          </w:tcPr>
          <w:p w14:paraId="3E95164B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837" w:type="dxa"/>
          </w:tcPr>
          <w:p w14:paraId="788523C5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 xml:space="preserve">n.a. </w:t>
            </w:r>
          </w:p>
        </w:tc>
        <w:tc>
          <w:tcPr>
            <w:tcW w:w="277" w:type="dxa"/>
          </w:tcPr>
          <w:p w14:paraId="26BA2551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4E366BDE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15 (0.79; 1.66)</w:t>
            </w:r>
          </w:p>
        </w:tc>
        <w:tc>
          <w:tcPr>
            <w:tcW w:w="1700" w:type="dxa"/>
          </w:tcPr>
          <w:p w14:paraId="18D4FC84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2015" w:type="dxa"/>
          </w:tcPr>
          <w:p w14:paraId="3DE817C4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 xml:space="preserve">n.a. </w:t>
            </w:r>
          </w:p>
          <w:p w14:paraId="0BE47C71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1850" w:rsidRPr="00B95C5C" w14:paraId="72448B26" w14:textId="77777777" w:rsidTr="00031EAE">
        <w:trPr>
          <w:trHeight w:hRule="exact" w:val="299"/>
        </w:trPr>
        <w:tc>
          <w:tcPr>
            <w:tcW w:w="281" w:type="dxa"/>
          </w:tcPr>
          <w:p w14:paraId="68299CF3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8" w:type="dxa"/>
          </w:tcPr>
          <w:p w14:paraId="1F7707F2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Pooled estimate </w:t>
            </w:r>
          </w:p>
        </w:tc>
        <w:tc>
          <w:tcPr>
            <w:tcW w:w="1702" w:type="dxa"/>
          </w:tcPr>
          <w:p w14:paraId="34789772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 xml:space="preserve">1.07 (0.96; 1.19) </w:t>
            </w:r>
          </w:p>
        </w:tc>
        <w:tc>
          <w:tcPr>
            <w:tcW w:w="1700" w:type="dxa"/>
          </w:tcPr>
          <w:p w14:paraId="1156C3AA" w14:textId="4F030AC1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01 (0.88;1.15)</w:t>
            </w:r>
          </w:p>
        </w:tc>
        <w:tc>
          <w:tcPr>
            <w:tcW w:w="1837" w:type="dxa"/>
          </w:tcPr>
          <w:p w14:paraId="489CFCAA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1.02 (0.90; 1.16) </w:t>
            </w:r>
          </w:p>
        </w:tc>
        <w:tc>
          <w:tcPr>
            <w:tcW w:w="277" w:type="dxa"/>
          </w:tcPr>
          <w:p w14:paraId="4995F088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18396507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0.94 (0.76; 1.16) </w:t>
            </w:r>
          </w:p>
        </w:tc>
        <w:tc>
          <w:tcPr>
            <w:tcW w:w="1700" w:type="dxa"/>
          </w:tcPr>
          <w:p w14:paraId="6CE58C4A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0.85 (0.65; 1.11) </w:t>
            </w:r>
          </w:p>
        </w:tc>
        <w:tc>
          <w:tcPr>
            <w:tcW w:w="2015" w:type="dxa"/>
          </w:tcPr>
          <w:p w14:paraId="3D43EF6A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0.83 (0.61; 1.12) </w:t>
            </w:r>
          </w:p>
        </w:tc>
      </w:tr>
      <w:tr w:rsidR="00651850" w:rsidRPr="00B95C5C" w14:paraId="6952CA6E" w14:textId="77777777" w:rsidTr="00031EAE">
        <w:trPr>
          <w:trHeight w:hRule="exact" w:val="299"/>
        </w:trPr>
        <w:tc>
          <w:tcPr>
            <w:tcW w:w="281" w:type="dxa"/>
          </w:tcPr>
          <w:p w14:paraId="4A9B223F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3340" w:type="dxa"/>
            <w:gridSpan w:val="2"/>
          </w:tcPr>
          <w:p w14:paraId="3C7DA507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700" w:type="dxa"/>
          </w:tcPr>
          <w:p w14:paraId="3B30C4BA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</w:tcPr>
          <w:p w14:paraId="58F7DC79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7" w:type="dxa"/>
          </w:tcPr>
          <w:p w14:paraId="37D2040B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0EF1FE07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74AB18D3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</w:tcPr>
          <w:p w14:paraId="62E43F07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51850" w:rsidRPr="00B95C5C" w14:paraId="3BD8082F" w14:textId="77777777" w:rsidTr="00031EAE">
        <w:trPr>
          <w:trHeight w:hRule="exact" w:val="299"/>
        </w:trPr>
        <w:tc>
          <w:tcPr>
            <w:tcW w:w="281" w:type="dxa"/>
          </w:tcPr>
          <w:p w14:paraId="282CC477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3340" w:type="dxa"/>
            <w:gridSpan w:val="2"/>
          </w:tcPr>
          <w:p w14:paraId="5879CF4A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IgG antibody quartile 3:</w:t>
            </w:r>
          </w:p>
        </w:tc>
        <w:tc>
          <w:tcPr>
            <w:tcW w:w="1700" w:type="dxa"/>
          </w:tcPr>
          <w:p w14:paraId="54121D5A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</w:tcPr>
          <w:p w14:paraId="55FCECDF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7" w:type="dxa"/>
          </w:tcPr>
          <w:p w14:paraId="6318056B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2B94D4FB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07BB655F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</w:tcPr>
          <w:p w14:paraId="3B2CAC3A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51850" w:rsidRPr="00B95C5C" w14:paraId="1A39EA78" w14:textId="77777777" w:rsidTr="00031EAE">
        <w:trPr>
          <w:trHeight w:hRule="exact" w:val="299"/>
        </w:trPr>
        <w:tc>
          <w:tcPr>
            <w:tcW w:w="281" w:type="dxa"/>
          </w:tcPr>
          <w:p w14:paraId="69BEC81E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8" w:type="dxa"/>
          </w:tcPr>
          <w:p w14:paraId="571006F5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LLS F2</w:t>
            </w:r>
            <w:r w:rsidRPr="00B95C5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702" w:type="dxa"/>
          </w:tcPr>
          <w:p w14:paraId="1CE7B99A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0" w:type="dxa"/>
          </w:tcPr>
          <w:p w14:paraId="00C7FF33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837" w:type="dxa"/>
          </w:tcPr>
          <w:p w14:paraId="1395E820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277" w:type="dxa"/>
          </w:tcPr>
          <w:p w14:paraId="78F6C7A0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2E552CB7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</w:p>
        </w:tc>
        <w:tc>
          <w:tcPr>
            <w:tcW w:w="1700" w:type="dxa"/>
          </w:tcPr>
          <w:p w14:paraId="14A133C9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2015" w:type="dxa"/>
          </w:tcPr>
          <w:p w14:paraId="074C6E8E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</w:tr>
      <w:tr w:rsidR="00651850" w:rsidRPr="00B95C5C" w14:paraId="4BBF6265" w14:textId="77777777" w:rsidTr="00031EAE">
        <w:trPr>
          <w:trHeight w:hRule="exact" w:val="299"/>
        </w:trPr>
        <w:tc>
          <w:tcPr>
            <w:tcW w:w="281" w:type="dxa"/>
          </w:tcPr>
          <w:p w14:paraId="3AE4CFDE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8" w:type="dxa"/>
          </w:tcPr>
          <w:p w14:paraId="77073C0E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PROSPER</w:t>
            </w:r>
          </w:p>
        </w:tc>
        <w:tc>
          <w:tcPr>
            <w:tcW w:w="1702" w:type="dxa"/>
          </w:tcPr>
          <w:p w14:paraId="6B97DF11" w14:textId="77777777" w:rsidR="00651850" w:rsidRPr="009A5F42" w:rsidRDefault="00651850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25 (1.07; 1.46)</w:t>
            </w:r>
          </w:p>
          <w:p w14:paraId="3C55844A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37C0E120" w14:textId="42C07703" w:rsidR="00651850" w:rsidRPr="009A5F42" w:rsidRDefault="00651850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1</w:t>
            </w:r>
            <w:r w:rsidR="00B35DC6" w:rsidRPr="009A5F42">
              <w:rPr>
                <w:rFonts w:ascii="Arial" w:hAnsi="Arial" w:cs="Arial"/>
                <w:sz w:val="20"/>
                <w:szCs w:val="20"/>
              </w:rPr>
              <w:t>7</w:t>
            </w:r>
            <w:r w:rsidRPr="009A5F42">
              <w:rPr>
                <w:rFonts w:ascii="Arial" w:hAnsi="Arial" w:cs="Arial"/>
                <w:sz w:val="20"/>
                <w:szCs w:val="20"/>
              </w:rPr>
              <w:t xml:space="preserve"> (1.00; 1.36)</w:t>
            </w:r>
          </w:p>
          <w:p w14:paraId="7D896515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37" w:type="dxa"/>
          </w:tcPr>
          <w:p w14:paraId="1AF7DC61" w14:textId="77777777" w:rsidR="00651850" w:rsidRPr="009A5F42" w:rsidRDefault="00651850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17 (1.00; 1.36)</w:t>
            </w:r>
          </w:p>
          <w:p w14:paraId="31CE318F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7" w:type="dxa"/>
          </w:tcPr>
          <w:p w14:paraId="4E4FF6E4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6CBF6EA7" w14:textId="77777777" w:rsidR="00651850" w:rsidRPr="009A5F42" w:rsidRDefault="00651850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27 (0.89; 1.83)</w:t>
            </w:r>
          </w:p>
          <w:p w14:paraId="0704F71B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648872CA" w14:textId="77777777" w:rsidR="00651850" w:rsidRPr="009A5F42" w:rsidRDefault="00651850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19 (0.82; 1.72)</w:t>
            </w:r>
          </w:p>
          <w:p w14:paraId="61A8A11F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015" w:type="dxa"/>
          </w:tcPr>
          <w:p w14:paraId="1D3A1820" w14:textId="77777777" w:rsidR="00651850" w:rsidRPr="009A5F42" w:rsidRDefault="00651850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18 (0.81; 1.70)</w:t>
            </w:r>
          </w:p>
          <w:p w14:paraId="58BC52C0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</w:tr>
      <w:tr w:rsidR="00651850" w:rsidRPr="00B95C5C" w14:paraId="5B78BC37" w14:textId="77777777" w:rsidTr="00031EAE">
        <w:trPr>
          <w:trHeight w:hRule="exact" w:val="299"/>
        </w:trPr>
        <w:tc>
          <w:tcPr>
            <w:tcW w:w="281" w:type="dxa"/>
          </w:tcPr>
          <w:p w14:paraId="082EA3F2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8" w:type="dxa"/>
          </w:tcPr>
          <w:p w14:paraId="005439EF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it-IT"/>
              </w:rPr>
              <w:t>LSADT</w:t>
            </w:r>
          </w:p>
        </w:tc>
        <w:tc>
          <w:tcPr>
            <w:tcW w:w="1702" w:type="dxa"/>
          </w:tcPr>
          <w:p w14:paraId="3A3F3016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it-IT"/>
              </w:rPr>
              <w:t>1.18 (0.87; 1.60)</w:t>
            </w:r>
          </w:p>
        </w:tc>
        <w:tc>
          <w:tcPr>
            <w:tcW w:w="1700" w:type="dxa"/>
          </w:tcPr>
          <w:p w14:paraId="2524808E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24 (0.91; 1.69)</w:t>
            </w:r>
          </w:p>
        </w:tc>
        <w:tc>
          <w:tcPr>
            <w:tcW w:w="1837" w:type="dxa"/>
          </w:tcPr>
          <w:p w14:paraId="0464912B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21 (0.88; 1.65)</w:t>
            </w:r>
          </w:p>
        </w:tc>
        <w:tc>
          <w:tcPr>
            <w:tcW w:w="277" w:type="dxa"/>
          </w:tcPr>
          <w:p w14:paraId="2121E056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2BA8022F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22 (0.74; 1.99)</w:t>
            </w:r>
          </w:p>
        </w:tc>
        <w:tc>
          <w:tcPr>
            <w:tcW w:w="1700" w:type="dxa"/>
          </w:tcPr>
          <w:p w14:paraId="67688EBA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33 (0.80; 2.21)</w:t>
            </w:r>
          </w:p>
        </w:tc>
        <w:tc>
          <w:tcPr>
            <w:tcW w:w="2015" w:type="dxa"/>
          </w:tcPr>
          <w:p w14:paraId="3138649E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31 (0.80; 2.18)</w:t>
            </w:r>
          </w:p>
        </w:tc>
      </w:tr>
      <w:tr w:rsidR="00651850" w:rsidRPr="00B95C5C" w14:paraId="7B7E2D4F" w14:textId="77777777" w:rsidTr="00031EAE">
        <w:trPr>
          <w:trHeight w:hRule="exact" w:val="299"/>
        </w:trPr>
        <w:tc>
          <w:tcPr>
            <w:tcW w:w="281" w:type="dxa"/>
          </w:tcPr>
          <w:p w14:paraId="41D97A60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8" w:type="dxa"/>
          </w:tcPr>
          <w:p w14:paraId="4F387A09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Leiden 85-plus </w:t>
            </w:r>
          </w:p>
        </w:tc>
        <w:tc>
          <w:tcPr>
            <w:tcW w:w="1702" w:type="dxa"/>
          </w:tcPr>
          <w:p w14:paraId="44AE77D9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0.93 (0.70; 1.22)</w:t>
            </w:r>
          </w:p>
        </w:tc>
        <w:tc>
          <w:tcPr>
            <w:tcW w:w="1700" w:type="dxa"/>
          </w:tcPr>
          <w:p w14:paraId="74388BBB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0.94 (0.69; 1.28)</w:t>
            </w:r>
          </w:p>
        </w:tc>
        <w:tc>
          <w:tcPr>
            <w:tcW w:w="1837" w:type="dxa"/>
          </w:tcPr>
          <w:p w14:paraId="38558536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0.96 (0.70; 1.31)</w:t>
            </w:r>
          </w:p>
        </w:tc>
        <w:tc>
          <w:tcPr>
            <w:tcW w:w="277" w:type="dxa"/>
          </w:tcPr>
          <w:p w14:paraId="43E44142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26A8563F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10 (0.69; 1.75)</w:t>
            </w:r>
          </w:p>
        </w:tc>
        <w:tc>
          <w:tcPr>
            <w:tcW w:w="1700" w:type="dxa"/>
          </w:tcPr>
          <w:p w14:paraId="23017D7D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0.98 (0.59; 1.64)</w:t>
            </w:r>
          </w:p>
        </w:tc>
        <w:tc>
          <w:tcPr>
            <w:tcW w:w="2015" w:type="dxa"/>
          </w:tcPr>
          <w:p w14:paraId="0B37ECA5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0.96 (0.57; 1.61)</w:t>
            </w:r>
          </w:p>
        </w:tc>
      </w:tr>
      <w:tr w:rsidR="00651850" w:rsidRPr="00B95C5C" w14:paraId="0062B8A4" w14:textId="77777777" w:rsidTr="00031EAE">
        <w:trPr>
          <w:trHeight w:hRule="exact" w:val="299"/>
        </w:trPr>
        <w:tc>
          <w:tcPr>
            <w:tcW w:w="281" w:type="dxa"/>
          </w:tcPr>
          <w:p w14:paraId="329D38D2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8" w:type="dxa"/>
          </w:tcPr>
          <w:p w14:paraId="54999359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LLS F1</w:t>
            </w:r>
          </w:p>
        </w:tc>
        <w:tc>
          <w:tcPr>
            <w:tcW w:w="1702" w:type="dxa"/>
          </w:tcPr>
          <w:p w14:paraId="22B6ACFA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 xml:space="preserve">0.95 (0.76; 1.19) </w:t>
            </w:r>
          </w:p>
        </w:tc>
        <w:tc>
          <w:tcPr>
            <w:tcW w:w="1700" w:type="dxa"/>
          </w:tcPr>
          <w:p w14:paraId="5516BF05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837" w:type="dxa"/>
          </w:tcPr>
          <w:p w14:paraId="64AB189A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 xml:space="preserve">n.a. </w:t>
            </w:r>
          </w:p>
        </w:tc>
        <w:tc>
          <w:tcPr>
            <w:tcW w:w="277" w:type="dxa"/>
          </w:tcPr>
          <w:p w14:paraId="12DBBA78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128D3E00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 xml:space="preserve">0.65 (0.41; 1.02) </w:t>
            </w:r>
          </w:p>
        </w:tc>
        <w:tc>
          <w:tcPr>
            <w:tcW w:w="1700" w:type="dxa"/>
          </w:tcPr>
          <w:p w14:paraId="4F904683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2015" w:type="dxa"/>
          </w:tcPr>
          <w:p w14:paraId="6CEDF87D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 xml:space="preserve">n.a. </w:t>
            </w:r>
          </w:p>
        </w:tc>
      </w:tr>
      <w:tr w:rsidR="00651850" w:rsidRPr="00B95C5C" w14:paraId="7EBF30E2" w14:textId="77777777" w:rsidTr="00031EAE">
        <w:trPr>
          <w:trHeight w:hRule="exact" w:val="299"/>
        </w:trPr>
        <w:tc>
          <w:tcPr>
            <w:tcW w:w="281" w:type="dxa"/>
          </w:tcPr>
          <w:p w14:paraId="66522E56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8" w:type="dxa"/>
          </w:tcPr>
          <w:p w14:paraId="79C89360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Pooled estimate</w:t>
            </w:r>
          </w:p>
        </w:tc>
        <w:tc>
          <w:tcPr>
            <w:tcW w:w="1702" w:type="dxa"/>
          </w:tcPr>
          <w:p w14:paraId="1ECAB4F3" w14:textId="6CA29351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08 (0.92; 1.2</w:t>
            </w:r>
            <w:r w:rsidR="0089343A" w:rsidRPr="009A5F42">
              <w:rPr>
                <w:rFonts w:ascii="Arial" w:hAnsi="Arial" w:cs="Arial"/>
                <w:sz w:val="20"/>
                <w:szCs w:val="20"/>
              </w:rPr>
              <w:t>8</w:t>
            </w:r>
            <w:r w:rsidRPr="009A5F42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700" w:type="dxa"/>
          </w:tcPr>
          <w:p w14:paraId="618C977B" w14:textId="2A2CDC46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  <w:r w:rsidR="00B35DC6" w:rsidRPr="009A5F4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B35DC6" w:rsidRPr="009A5F42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; 1.29)</w:t>
            </w:r>
          </w:p>
        </w:tc>
        <w:tc>
          <w:tcPr>
            <w:tcW w:w="1837" w:type="dxa"/>
          </w:tcPr>
          <w:p w14:paraId="699C3547" w14:textId="4682BDDF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38693E"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14 </w:t>
            </w: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38693E" w:rsidRPr="009A5F42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; 1.29)</w:t>
            </w:r>
          </w:p>
        </w:tc>
        <w:tc>
          <w:tcPr>
            <w:tcW w:w="277" w:type="dxa"/>
          </w:tcPr>
          <w:p w14:paraId="28B4DEB4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3DD0672C" w14:textId="20BAEE8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1.03 (0.76; 1.</w:t>
            </w:r>
            <w:r w:rsidR="008E6B9D" w:rsidRPr="009A5F42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700" w:type="dxa"/>
          </w:tcPr>
          <w:p w14:paraId="7F12DD45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1.17 (0.90;1.51) </w:t>
            </w:r>
          </w:p>
        </w:tc>
        <w:tc>
          <w:tcPr>
            <w:tcW w:w="2015" w:type="dxa"/>
          </w:tcPr>
          <w:p w14:paraId="11BF9B8D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1.15 (0.89; 1.49) </w:t>
            </w:r>
          </w:p>
        </w:tc>
      </w:tr>
      <w:tr w:rsidR="00651850" w:rsidRPr="00B95C5C" w14:paraId="36A1BCBA" w14:textId="77777777" w:rsidTr="00031EAE">
        <w:trPr>
          <w:trHeight w:hRule="exact" w:val="299"/>
        </w:trPr>
        <w:tc>
          <w:tcPr>
            <w:tcW w:w="3621" w:type="dxa"/>
            <w:gridSpan w:val="3"/>
          </w:tcPr>
          <w:p w14:paraId="07C344F1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69388852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</w:tcPr>
          <w:p w14:paraId="38D2A986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7" w:type="dxa"/>
          </w:tcPr>
          <w:p w14:paraId="04BE5D90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161815A9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3503BEA6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</w:tcPr>
          <w:p w14:paraId="6BB5C05E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51850" w:rsidRPr="00B95C5C" w14:paraId="00ED312C" w14:textId="77777777" w:rsidTr="00031EAE">
        <w:trPr>
          <w:trHeight w:hRule="exact" w:val="299"/>
        </w:trPr>
        <w:tc>
          <w:tcPr>
            <w:tcW w:w="3621" w:type="dxa"/>
            <w:gridSpan w:val="3"/>
          </w:tcPr>
          <w:p w14:paraId="75D1F8AB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Pr="009A5F42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IgG antibody quartile 4:</w:t>
            </w:r>
          </w:p>
        </w:tc>
        <w:tc>
          <w:tcPr>
            <w:tcW w:w="1700" w:type="dxa"/>
          </w:tcPr>
          <w:p w14:paraId="133DB4CE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</w:tcPr>
          <w:p w14:paraId="414DFFE7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7" w:type="dxa"/>
          </w:tcPr>
          <w:p w14:paraId="685F1C2E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23C8F3B1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6F39A51D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</w:tcPr>
          <w:p w14:paraId="1180453F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51850" w:rsidRPr="00B95C5C" w14:paraId="64AE2DA8" w14:textId="77777777" w:rsidTr="00031EAE">
        <w:trPr>
          <w:trHeight w:hRule="exact" w:val="299"/>
        </w:trPr>
        <w:tc>
          <w:tcPr>
            <w:tcW w:w="281" w:type="dxa"/>
          </w:tcPr>
          <w:p w14:paraId="268409B3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8" w:type="dxa"/>
          </w:tcPr>
          <w:p w14:paraId="3274F205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LLS F2</w:t>
            </w:r>
            <w:r w:rsidRPr="00B95C5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02" w:type="dxa"/>
          </w:tcPr>
          <w:p w14:paraId="4B756E90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0.89 (0.55; 1.42)</w:t>
            </w:r>
          </w:p>
        </w:tc>
        <w:tc>
          <w:tcPr>
            <w:tcW w:w="1700" w:type="dxa"/>
          </w:tcPr>
          <w:p w14:paraId="731F6A1B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837" w:type="dxa"/>
          </w:tcPr>
          <w:p w14:paraId="17368399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277" w:type="dxa"/>
          </w:tcPr>
          <w:p w14:paraId="21634CBD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14:paraId="7983C56D" w14:textId="3E5D74B4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2.81 (0.55; 14.</w:t>
            </w:r>
            <w:r w:rsidR="008E6B9D" w:rsidRPr="009A5F4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0" w:type="dxa"/>
          </w:tcPr>
          <w:p w14:paraId="4F39CD79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2015" w:type="dxa"/>
          </w:tcPr>
          <w:p w14:paraId="778C83EE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</w:tr>
      <w:tr w:rsidR="00651850" w:rsidRPr="00B95C5C" w14:paraId="76D53812" w14:textId="77777777" w:rsidTr="00031EAE">
        <w:trPr>
          <w:trHeight w:hRule="exact" w:val="299"/>
        </w:trPr>
        <w:tc>
          <w:tcPr>
            <w:tcW w:w="281" w:type="dxa"/>
          </w:tcPr>
          <w:p w14:paraId="091A6AF7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8" w:type="dxa"/>
          </w:tcPr>
          <w:p w14:paraId="55862C8B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en-US"/>
              </w:rPr>
              <w:t>PROSPER</w:t>
            </w:r>
          </w:p>
        </w:tc>
        <w:tc>
          <w:tcPr>
            <w:tcW w:w="1702" w:type="dxa"/>
          </w:tcPr>
          <w:p w14:paraId="1767ADC9" w14:textId="768F1E69" w:rsidR="00651850" w:rsidRPr="009A5F42" w:rsidRDefault="00651850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9A5F42">
              <w:rPr>
                <w:rFonts w:ascii="Arial" w:hAnsi="Arial" w:cs="Arial"/>
                <w:sz w:val="20"/>
                <w:szCs w:val="20"/>
              </w:rPr>
              <w:t>.16 (</w:t>
            </w:r>
            <w:r w:rsidR="002A112F" w:rsidRPr="009A5F42">
              <w:rPr>
                <w:rFonts w:ascii="Arial" w:hAnsi="Arial" w:cs="Arial"/>
                <w:sz w:val="20"/>
                <w:szCs w:val="20"/>
              </w:rPr>
              <w:t>0.99</w:t>
            </w:r>
            <w:r w:rsidRPr="009A5F42">
              <w:rPr>
                <w:rFonts w:ascii="Arial" w:hAnsi="Arial" w:cs="Arial"/>
                <w:sz w:val="20"/>
                <w:szCs w:val="20"/>
              </w:rPr>
              <w:t>; 1.36)</w:t>
            </w:r>
          </w:p>
          <w:p w14:paraId="7F82B0F6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53CBCF5E" w14:textId="2252F80E" w:rsidR="00651850" w:rsidRPr="009A5F42" w:rsidRDefault="00651850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1</w:t>
            </w:r>
            <w:r w:rsidR="000A66C9" w:rsidRPr="009A5F42">
              <w:rPr>
                <w:rFonts w:ascii="Arial" w:hAnsi="Arial" w:cs="Arial"/>
                <w:sz w:val="20"/>
                <w:szCs w:val="20"/>
              </w:rPr>
              <w:t>1</w:t>
            </w:r>
            <w:r w:rsidRPr="009A5F42">
              <w:rPr>
                <w:rFonts w:ascii="Arial" w:hAnsi="Arial" w:cs="Arial"/>
                <w:sz w:val="20"/>
                <w:szCs w:val="20"/>
              </w:rPr>
              <w:t xml:space="preserve"> (0.94; 1.30)</w:t>
            </w:r>
          </w:p>
          <w:p w14:paraId="4CDF28AE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37" w:type="dxa"/>
          </w:tcPr>
          <w:p w14:paraId="28288BC1" w14:textId="77777777" w:rsidR="00651850" w:rsidRPr="009A5F42" w:rsidRDefault="00651850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10 (0.94; 1.29)</w:t>
            </w:r>
          </w:p>
          <w:p w14:paraId="36863E36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7" w:type="dxa"/>
          </w:tcPr>
          <w:p w14:paraId="570D61F3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37739A4B" w14:textId="6B00C4EE" w:rsidR="00651850" w:rsidRPr="009A5F42" w:rsidRDefault="00651850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04 (0.70; 1.5</w:t>
            </w:r>
            <w:r w:rsidR="002A112F" w:rsidRPr="009A5F42">
              <w:rPr>
                <w:rFonts w:ascii="Arial" w:hAnsi="Arial" w:cs="Arial"/>
                <w:sz w:val="20"/>
                <w:szCs w:val="20"/>
              </w:rPr>
              <w:t>4</w:t>
            </w:r>
            <w:r w:rsidRPr="009A5F4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8F3021D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4DA50EB1" w14:textId="77777777" w:rsidR="00651850" w:rsidRPr="009A5F42" w:rsidRDefault="00651850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00 (0.67; 1.49)</w:t>
            </w:r>
          </w:p>
          <w:p w14:paraId="50317551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2015" w:type="dxa"/>
          </w:tcPr>
          <w:p w14:paraId="146E762D" w14:textId="77777777" w:rsidR="00651850" w:rsidRPr="009A5F42" w:rsidRDefault="00651850" w:rsidP="00031EA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0.99 (0.66; 1.47)</w:t>
            </w:r>
          </w:p>
          <w:p w14:paraId="6CB85657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</w:tr>
      <w:tr w:rsidR="00651850" w:rsidRPr="00B95C5C" w14:paraId="0EF1380E" w14:textId="77777777" w:rsidTr="00031EAE">
        <w:trPr>
          <w:trHeight w:hRule="exact" w:val="299"/>
        </w:trPr>
        <w:tc>
          <w:tcPr>
            <w:tcW w:w="281" w:type="dxa"/>
          </w:tcPr>
          <w:p w14:paraId="6CD4FD1A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8" w:type="dxa"/>
          </w:tcPr>
          <w:p w14:paraId="41FEC44F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95C5C">
              <w:rPr>
                <w:rFonts w:ascii="Arial" w:hAnsi="Arial" w:cs="Arial"/>
                <w:sz w:val="20"/>
                <w:szCs w:val="20"/>
                <w:lang w:val="it-IT"/>
              </w:rPr>
              <w:t>LSADT</w:t>
            </w:r>
          </w:p>
        </w:tc>
        <w:tc>
          <w:tcPr>
            <w:tcW w:w="1702" w:type="dxa"/>
          </w:tcPr>
          <w:p w14:paraId="65BDD9E5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it-IT"/>
              </w:rPr>
              <w:t>1.31 (0.96; 1,79)</w:t>
            </w:r>
          </w:p>
        </w:tc>
        <w:tc>
          <w:tcPr>
            <w:tcW w:w="1700" w:type="dxa"/>
          </w:tcPr>
          <w:p w14:paraId="3F5D262B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17 (0.85; 1.61)</w:t>
            </w:r>
          </w:p>
        </w:tc>
        <w:tc>
          <w:tcPr>
            <w:tcW w:w="1837" w:type="dxa"/>
          </w:tcPr>
          <w:p w14:paraId="738E22C0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21 (0.88; 1.66)</w:t>
            </w:r>
          </w:p>
        </w:tc>
        <w:tc>
          <w:tcPr>
            <w:tcW w:w="277" w:type="dxa"/>
          </w:tcPr>
          <w:p w14:paraId="2ED80581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3057F31E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25 (0.76; 2.06)</w:t>
            </w:r>
          </w:p>
        </w:tc>
        <w:tc>
          <w:tcPr>
            <w:tcW w:w="1700" w:type="dxa"/>
          </w:tcPr>
          <w:p w14:paraId="391683CA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19 (0.72; 1.96)</w:t>
            </w:r>
          </w:p>
        </w:tc>
        <w:tc>
          <w:tcPr>
            <w:tcW w:w="2015" w:type="dxa"/>
          </w:tcPr>
          <w:p w14:paraId="2FCAB792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20 (0.72; 1.99)</w:t>
            </w:r>
          </w:p>
        </w:tc>
      </w:tr>
      <w:tr w:rsidR="00651850" w:rsidRPr="00B95C5C" w14:paraId="39200C4D" w14:textId="77777777" w:rsidTr="00031EAE">
        <w:trPr>
          <w:trHeight w:hRule="exact" w:val="299"/>
        </w:trPr>
        <w:tc>
          <w:tcPr>
            <w:tcW w:w="281" w:type="dxa"/>
          </w:tcPr>
          <w:p w14:paraId="570026A9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8" w:type="dxa"/>
          </w:tcPr>
          <w:p w14:paraId="3BD7F65D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Leiden 85-plus </w:t>
            </w:r>
          </w:p>
        </w:tc>
        <w:tc>
          <w:tcPr>
            <w:tcW w:w="1702" w:type="dxa"/>
          </w:tcPr>
          <w:p w14:paraId="671326DF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32 (0.98; 1.78)</w:t>
            </w:r>
          </w:p>
        </w:tc>
        <w:tc>
          <w:tcPr>
            <w:tcW w:w="1700" w:type="dxa"/>
          </w:tcPr>
          <w:p w14:paraId="64C73817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21 (0.87; 1.67)</w:t>
            </w:r>
          </w:p>
        </w:tc>
        <w:tc>
          <w:tcPr>
            <w:tcW w:w="1837" w:type="dxa"/>
          </w:tcPr>
          <w:p w14:paraId="49BFA698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20 (0.86; 1.66)</w:t>
            </w:r>
          </w:p>
        </w:tc>
        <w:tc>
          <w:tcPr>
            <w:tcW w:w="277" w:type="dxa"/>
          </w:tcPr>
          <w:p w14:paraId="5866DFB2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7DA09EA1" w14:textId="2FF09360" w:rsidR="00651850" w:rsidRPr="009A5F42" w:rsidRDefault="00651850" w:rsidP="002A112F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0.6</w:t>
            </w:r>
            <w:r w:rsidR="002A112F" w:rsidRPr="009A5F42">
              <w:rPr>
                <w:rFonts w:ascii="Arial" w:hAnsi="Arial" w:cs="Arial"/>
                <w:sz w:val="20"/>
                <w:szCs w:val="20"/>
              </w:rPr>
              <w:t>6</w:t>
            </w:r>
            <w:r w:rsidRPr="009A5F42">
              <w:rPr>
                <w:rFonts w:ascii="Arial" w:hAnsi="Arial" w:cs="Arial"/>
                <w:sz w:val="20"/>
                <w:szCs w:val="20"/>
              </w:rPr>
              <w:t xml:space="preserve"> (0.41; 1.08)</w:t>
            </w:r>
          </w:p>
        </w:tc>
        <w:tc>
          <w:tcPr>
            <w:tcW w:w="1700" w:type="dxa"/>
          </w:tcPr>
          <w:p w14:paraId="15F28711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0.69 (0.41; 1.18)</w:t>
            </w:r>
          </w:p>
        </w:tc>
        <w:tc>
          <w:tcPr>
            <w:tcW w:w="2015" w:type="dxa"/>
          </w:tcPr>
          <w:p w14:paraId="14346554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0.70 (0.41; 1.19)</w:t>
            </w:r>
          </w:p>
        </w:tc>
      </w:tr>
      <w:tr w:rsidR="00651850" w:rsidRPr="00B95C5C" w14:paraId="1E25A770" w14:textId="77777777" w:rsidTr="00DA5D51">
        <w:trPr>
          <w:trHeight w:hRule="exact" w:val="299"/>
        </w:trPr>
        <w:tc>
          <w:tcPr>
            <w:tcW w:w="281" w:type="dxa"/>
          </w:tcPr>
          <w:p w14:paraId="1D84B613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8" w:type="dxa"/>
          </w:tcPr>
          <w:p w14:paraId="0749B10D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>LLS F1</w:t>
            </w:r>
          </w:p>
        </w:tc>
        <w:tc>
          <w:tcPr>
            <w:tcW w:w="1702" w:type="dxa"/>
          </w:tcPr>
          <w:p w14:paraId="3119F167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1.07 (0.86; 1.33)</w:t>
            </w:r>
          </w:p>
        </w:tc>
        <w:tc>
          <w:tcPr>
            <w:tcW w:w="1700" w:type="dxa"/>
          </w:tcPr>
          <w:p w14:paraId="4B4EC04D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837" w:type="dxa"/>
          </w:tcPr>
          <w:p w14:paraId="2734398B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277" w:type="dxa"/>
          </w:tcPr>
          <w:p w14:paraId="19904EBC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50292F7A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0.90 (0.60; 1.33)</w:t>
            </w:r>
          </w:p>
        </w:tc>
        <w:tc>
          <w:tcPr>
            <w:tcW w:w="1700" w:type="dxa"/>
          </w:tcPr>
          <w:p w14:paraId="570F4977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>n.a</w:t>
            </w:r>
          </w:p>
        </w:tc>
        <w:tc>
          <w:tcPr>
            <w:tcW w:w="2015" w:type="dxa"/>
          </w:tcPr>
          <w:p w14:paraId="00823486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 xml:space="preserve">n.a </w:t>
            </w:r>
          </w:p>
        </w:tc>
      </w:tr>
      <w:tr w:rsidR="00651850" w:rsidRPr="00B95C5C" w14:paraId="6E228BCA" w14:textId="77777777" w:rsidTr="00DA5D51">
        <w:trPr>
          <w:trHeight w:hRule="exact" w:val="299"/>
        </w:trPr>
        <w:tc>
          <w:tcPr>
            <w:tcW w:w="281" w:type="dxa"/>
            <w:tcBorders>
              <w:bottom w:val="single" w:sz="4" w:space="0" w:color="auto"/>
            </w:tcBorders>
          </w:tcPr>
          <w:p w14:paraId="2595345B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68063CAB" w14:textId="77777777" w:rsidR="00651850" w:rsidRPr="00B95C5C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95C5C">
              <w:rPr>
                <w:rFonts w:ascii="Arial" w:hAnsi="Arial" w:cs="Arial"/>
                <w:sz w:val="20"/>
                <w:szCs w:val="20"/>
              </w:rPr>
              <w:t xml:space="preserve">Pooled estimate 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525257C1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A5F42">
              <w:rPr>
                <w:rFonts w:ascii="Arial" w:hAnsi="Arial" w:cs="Arial"/>
                <w:sz w:val="20"/>
                <w:szCs w:val="20"/>
              </w:rPr>
              <w:t xml:space="preserve">1.16 (1.04; 1.29) 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3BFD715D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1.13 (0.99; 1.29)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04F2C5FE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>1.13 (0.99; 1.29)</w:t>
            </w: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14:paraId="70A26681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21435CC6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0.97 (0.75; 1.25) 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304ADFCA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0.96 (0.72; 1.26) </w:t>
            </w: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43780347" w14:textId="77777777" w:rsidR="00651850" w:rsidRPr="009A5F42" w:rsidRDefault="00651850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5F42">
              <w:rPr>
                <w:rFonts w:ascii="Arial" w:hAnsi="Arial" w:cs="Arial"/>
                <w:sz w:val="20"/>
                <w:szCs w:val="20"/>
                <w:lang w:val="en-US"/>
              </w:rPr>
              <w:t xml:space="preserve">0.96 (0.72; 1.26) </w:t>
            </w:r>
            <w:bookmarkStart w:id="0" w:name="_GoBack"/>
            <w:bookmarkEnd w:id="0"/>
          </w:p>
        </w:tc>
      </w:tr>
    </w:tbl>
    <w:p w14:paraId="3E59ABC9" w14:textId="77777777" w:rsidR="00651850" w:rsidRPr="00B95C5C" w:rsidRDefault="00651850" w:rsidP="00651850">
      <w:pPr>
        <w:tabs>
          <w:tab w:val="left" w:pos="1260"/>
        </w:tabs>
        <w:spacing w:before="20" w:after="0" w:line="480" w:lineRule="auto"/>
        <w:rPr>
          <w:rFonts w:ascii="Arial" w:hAnsi="Arial" w:cs="Arial"/>
          <w:sz w:val="20"/>
          <w:szCs w:val="20"/>
          <w:vertAlign w:val="superscript"/>
          <w:lang w:val="en-GB"/>
        </w:rPr>
      </w:pPr>
    </w:p>
    <w:p w14:paraId="11200AF9" w14:textId="77777777" w:rsidR="00651850" w:rsidRPr="00B95C5C" w:rsidRDefault="00651850" w:rsidP="00651850">
      <w:pPr>
        <w:tabs>
          <w:tab w:val="left" w:pos="1260"/>
        </w:tabs>
        <w:spacing w:before="20" w:after="0" w:line="480" w:lineRule="auto"/>
        <w:rPr>
          <w:rFonts w:ascii="Arial" w:hAnsi="Arial" w:cs="Arial"/>
          <w:sz w:val="20"/>
          <w:szCs w:val="20"/>
          <w:vertAlign w:val="superscript"/>
          <w:lang w:val="en-GB"/>
        </w:rPr>
      </w:pPr>
    </w:p>
    <w:p w14:paraId="1551BAD7" w14:textId="77777777" w:rsidR="00651850" w:rsidRPr="00B95C5C" w:rsidRDefault="00651850" w:rsidP="00651850">
      <w:pPr>
        <w:tabs>
          <w:tab w:val="left" w:pos="1260"/>
        </w:tabs>
        <w:spacing w:before="20" w:after="0" w:line="480" w:lineRule="auto"/>
        <w:rPr>
          <w:rFonts w:ascii="Arial" w:hAnsi="Arial" w:cs="Arial"/>
          <w:sz w:val="20"/>
          <w:szCs w:val="20"/>
          <w:vertAlign w:val="superscript"/>
          <w:lang w:val="en-GB"/>
        </w:rPr>
      </w:pPr>
    </w:p>
    <w:p w14:paraId="7B798F69" w14:textId="77777777" w:rsidR="00651850" w:rsidRPr="00B95C5C" w:rsidRDefault="00651850" w:rsidP="00651850">
      <w:pPr>
        <w:tabs>
          <w:tab w:val="left" w:pos="1260"/>
        </w:tabs>
        <w:spacing w:before="20" w:after="0" w:line="480" w:lineRule="auto"/>
        <w:rPr>
          <w:rFonts w:ascii="Arial" w:hAnsi="Arial" w:cs="Arial"/>
          <w:sz w:val="20"/>
          <w:szCs w:val="20"/>
          <w:vertAlign w:val="superscript"/>
          <w:lang w:val="en-GB"/>
        </w:rPr>
      </w:pPr>
    </w:p>
    <w:p w14:paraId="017FB006" w14:textId="77777777" w:rsidR="00651850" w:rsidRPr="00B95C5C" w:rsidRDefault="00651850" w:rsidP="00651850">
      <w:pPr>
        <w:tabs>
          <w:tab w:val="left" w:pos="1260"/>
        </w:tabs>
        <w:spacing w:before="20" w:after="0" w:line="480" w:lineRule="auto"/>
        <w:rPr>
          <w:rFonts w:ascii="Arial" w:hAnsi="Arial" w:cs="Arial"/>
          <w:sz w:val="20"/>
          <w:szCs w:val="20"/>
          <w:vertAlign w:val="superscript"/>
          <w:lang w:val="en-GB"/>
        </w:rPr>
      </w:pPr>
    </w:p>
    <w:p w14:paraId="1A9099D8" w14:textId="77777777" w:rsidR="00651850" w:rsidRPr="00B95C5C" w:rsidRDefault="00651850" w:rsidP="00651850">
      <w:pPr>
        <w:tabs>
          <w:tab w:val="left" w:pos="1260"/>
        </w:tabs>
        <w:spacing w:before="20" w:after="0" w:line="480" w:lineRule="auto"/>
        <w:rPr>
          <w:rFonts w:ascii="Arial" w:hAnsi="Arial" w:cs="Arial"/>
          <w:sz w:val="20"/>
          <w:szCs w:val="20"/>
          <w:vertAlign w:val="superscript"/>
          <w:lang w:val="en-GB"/>
        </w:rPr>
      </w:pPr>
    </w:p>
    <w:p w14:paraId="386AA7C5" w14:textId="77777777" w:rsidR="00651850" w:rsidRPr="00B95C5C" w:rsidRDefault="00651850" w:rsidP="00651850">
      <w:pPr>
        <w:tabs>
          <w:tab w:val="left" w:pos="1260"/>
        </w:tabs>
        <w:spacing w:before="20" w:after="0" w:line="480" w:lineRule="auto"/>
        <w:rPr>
          <w:rFonts w:ascii="Arial" w:hAnsi="Arial" w:cs="Arial"/>
          <w:sz w:val="20"/>
          <w:szCs w:val="20"/>
          <w:vertAlign w:val="superscript"/>
          <w:lang w:val="en-GB"/>
        </w:rPr>
      </w:pPr>
    </w:p>
    <w:p w14:paraId="6EB30DAA" w14:textId="77777777" w:rsidR="00651850" w:rsidRPr="00B95C5C" w:rsidRDefault="00651850" w:rsidP="00651850">
      <w:pPr>
        <w:tabs>
          <w:tab w:val="left" w:pos="1260"/>
        </w:tabs>
        <w:spacing w:before="20" w:after="0" w:line="480" w:lineRule="auto"/>
        <w:rPr>
          <w:rFonts w:ascii="Arial" w:hAnsi="Arial" w:cs="Arial"/>
          <w:sz w:val="20"/>
          <w:szCs w:val="20"/>
          <w:vertAlign w:val="superscript"/>
          <w:lang w:val="en-GB"/>
        </w:rPr>
      </w:pPr>
    </w:p>
    <w:p w14:paraId="662013DD" w14:textId="77777777" w:rsidR="00651850" w:rsidRPr="00B95C5C" w:rsidRDefault="00651850" w:rsidP="00651850">
      <w:pPr>
        <w:tabs>
          <w:tab w:val="left" w:pos="1260"/>
        </w:tabs>
        <w:spacing w:before="20" w:after="0" w:line="480" w:lineRule="auto"/>
        <w:rPr>
          <w:rFonts w:ascii="Arial" w:hAnsi="Arial" w:cs="Arial"/>
          <w:sz w:val="20"/>
          <w:szCs w:val="20"/>
          <w:vertAlign w:val="superscript"/>
          <w:lang w:val="en-GB"/>
        </w:rPr>
      </w:pPr>
    </w:p>
    <w:p w14:paraId="77A6EEB5" w14:textId="77777777" w:rsidR="00651850" w:rsidRPr="00B95C5C" w:rsidRDefault="00651850" w:rsidP="00651850">
      <w:pPr>
        <w:tabs>
          <w:tab w:val="left" w:pos="1260"/>
        </w:tabs>
        <w:spacing w:before="20" w:after="0" w:line="480" w:lineRule="auto"/>
        <w:rPr>
          <w:rFonts w:ascii="Arial" w:hAnsi="Arial" w:cs="Arial"/>
          <w:sz w:val="20"/>
          <w:szCs w:val="20"/>
          <w:vertAlign w:val="superscript"/>
          <w:lang w:val="en-GB"/>
        </w:rPr>
      </w:pPr>
    </w:p>
    <w:p w14:paraId="1036739C" w14:textId="77777777" w:rsidR="0038693E" w:rsidRDefault="0038693E" w:rsidP="00651850">
      <w:pPr>
        <w:tabs>
          <w:tab w:val="left" w:pos="1260"/>
        </w:tabs>
        <w:spacing w:before="20" w:after="0" w:line="480" w:lineRule="auto"/>
        <w:rPr>
          <w:rFonts w:ascii="Arial" w:hAnsi="Arial" w:cs="Arial"/>
          <w:sz w:val="20"/>
          <w:szCs w:val="20"/>
          <w:lang w:val="en-US"/>
        </w:rPr>
      </w:pPr>
    </w:p>
    <w:p w14:paraId="5A208565" w14:textId="34ADF255" w:rsidR="00651850" w:rsidRPr="00B95C5C" w:rsidRDefault="00651850" w:rsidP="00651850">
      <w:pPr>
        <w:tabs>
          <w:tab w:val="left" w:pos="1260"/>
        </w:tabs>
        <w:spacing w:before="20" w:after="0" w:line="480" w:lineRule="auto"/>
        <w:rPr>
          <w:rFonts w:ascii="Arial" w:hAnsi="Arial" w:cs="Arial"/>
          <w:sz w:val="20"/>
          <w:szCs w:val="20"/>
          <w:lang w:val="en-US"/>
        </w:rPr>
      </w:pPr>
      <w:r w:rsidRPr="00B95C5C">
        <w:rPr>
          <w:rFonts w:ascii="Arial" w:hAnsi="Arial" w:cs="Arial"/>
          <w:sz w:val="20"/>
          <w:szCs w:val="20"/>
          <w:lang w:val="en-US"/>
        </w:rPr>
        <w:t xml:space="preserve">HR: hazard ratio. CI: confidence interval. IgG: Immunoglobulin. </w:t>
      </w:r>
    </w:p>
    <w:p w14:paraId="2CAA6668" w14:textId="77777777" w:rsidR="00651850" w:rsidRPr="00B95C5C" w:rsidRDefault="00651850" w:rsidP="00651850">
      <w:pPr>
        <w:tabs>
          <w:tab w:val="left" w:pos="1260"/>
        </w:tabs>
        <w:spacing w:before="20" w:after="0" w:line="480" w:lineRule="auto"/>
        <w:rPr>
          <w:rFonts w:ascii="Arial" w:hAnsi="Arial" w:cs="Arial"/>
          <w:sz w:val="20"/>
          <w:szCs w:val="20"/>
          <w:lang w:val="en-US"/>
        </w:rPr>
      </w:pPr>
      <w:r w:rsidRPr="00B95C5C">
        <w:rPr>
          <w:rFonts w:ascii="Arial" w:hAnsi="Arial" w:cs="Arial"/>
          <w:sz w:val="20"/>
          <w:szCs w:val="20"/>
          <w:vertAlign w:val="superscript"/>
          <w:lang w:val="en-GB"/>
        </w:rPr>
        <w:t xml:space="preserve">a </w:t>
      </w:r>
      <w:r w:rsidRPr="00B95C5C">
        <w:rPr>
          <w:rFonts w:ascii="Arial" w:hAnsi="Arial" w:cs="Arial"/>
          <w:sz w:val="20"/>
          <w:szCs w:val="20"/>
          <w:lang w:val="en-US"/>
        </w:rPr>
        <w:t xml:space="preserve">CMV seronegative individuals were the reference group. </w:t>
      </w:r>
    </w:p>
    <w:p w14:paraId="20278125" w14:textId="77777777" w:rsidR="00651850" w:rsidRPr="00B95C5C" w:rsidRDefault="00651850" w:rsidP="00651850">
      <w:pPr>
        <w:tabs>
          <w:tab w:val="left" w:pos="1260"/>
        </w:tabs>
        <w:spacing w:before="20" w:after="0" w:line="480" w:lineRule="auto"/>
        <w:rPr>
          <w:rFonts w:ascii="Arial" w:hAnsi="Arial" w:cs="Arial"/>
          <w:sz w:val="20"/>
          <w:szCs w:val="20"/>
          <w:lang w:val="en-US"/>
        </w:rPr>
      </w:pPr>
      <w:r w:rsidRPr="00B95C5C">
        <w:rPr>
          <w:rFonts w:ascii="Arial" w:hAnsi="Arial" w:cs="Arial"/>
          <w:sz w:val="20"/>
          <w:szCs w:val="20"/>
          <w:vertAlign w:val="superscript"/>
          <w:lang w:val="en-GB"/>
        </w:rPr>
        <w:t xml:space="preserve">b </w:t>
      </w:r>
      <w:r w:rsidRPr="00B95C5C">
        <w:rPr>
          <w:rFonts w:ascii="Arial" w:hAnsi="Arial" w:cs="Arial"/>
          <w:sz w:val="20"/>
          <w:szCs w:val="20"/>
          <w:lang w:val="en-US"/>
        </w:rPr>
        <w:t xml:space="preserve">For Leiden Longevity Study (LLS) F2, IgG antibody level was dichotomized instead of divided in quartiles due to rounded off values. </w:t>
      </w:r>
    </w:p>
    <w:p w14:paraId="2692285B" w14:textId="77777777" w:rsidR="00651850" w:rsidRPr="00B95C5C" w:rsidRDefault="00651850" w:rsidP="00651850">
      <w:pPr>
        <w:tabs>
          <w:tab w:val="left" w:pos="1260"/>
        </w:tabs>
        <w:spacing w:before="20" w:after="0" w:line="480" w:lineRule="auto"/>
        <w:rPr>
          <w:rFonts w:ascii="Arial" w:hAnsi="Arial" w:cs="Arial"/>
          <w:sz w:val="20"/>
          <w:szCs w:val="20"/>
          <w:lang w:val="en-US"/>
        </w:rPr>
      </w:pPr>
      <w:r w:rsidRPr="00B95C5C">
        <w:rPr>
          <w:rFonts w:ascii="Arial" w:hAnsi="Arial" w:cs="Arial"/>
          <w:sz w:val="20"/>
          <w:szCs w:val="20"/>
          <w:lang w:val="en-US"/>
        </w:rPr>
        <w:t>Cox regression analyses within individual cohorts were performed in 3 models:</w:t>
      </w:r>
    </w:p>
    <w:p w14:paraId="50230293" w14:textId="27C13BC8" w:rsidR="00651850" w:rsidRPr="00B95C5C" w:rsidRDefault="00651850" w:rsidP="00651850">
      <w:pPr>
        <w:tabs>
          <w:tab w:val="left" w:pos="1260"/>
        </w:tabs>
        <w:spacing w:before="20" w:after="0" w:line="480" w:lineRule="auto"/>
        <w:rPr>
          <w:rFonts w:ascii="Arial" w:hAnsi="Arial" w:cs="Arial"/>
          <w:sz w:val="20"/>
          <w:szCs w:val="20"/>
          <w:lang w:val="en-US"/>
        </w:rPr>
      </w:pPr>
      <w:r w:rsidRPr="00B95C5C">
        <w:rPr>
          <w:rFonts w:ascii="Arial" w:hAnsi="Arial" w:cs="Arial"/>
          <w:sz w:val="20"/>
          <w:szCs w:val="20"/>
          <w:lang w:val="en-US"/>
        </w:rPr>
        <w:t xml:space="preserve">Model 1: adjustment for age and </w:t>
      </w:r>
      <w:r w:rsidR="002E762D">
        <w:rPr>
          <w:rFonts w:ascii="Arial" w:hAnsi="Arial" w:cs="Arial"/>
          <w:sz w:val="20"/>
          <w:szCs w:val="20"/>
          <w:lang w:val="en-US"/>
        </w:rPr>
        <w:t>sex</w:t>
      </w:r>
      <w:r w:rsidR="00B62138">
        <w:rPr>
          <w:rFonts w:ascii="Arial" w:hAnsi="Arial" w:cs="Arial"/>
          <w:sz w:val="20"/>
          <w:szCs w:val="20"/>
          <w:lang w:val="en-US"/>
        </w:rPr>
        <w:t xml:space="preserve"> </w:t>
      </w:r>
      <w:r w:rsidRPr="00B95C5C">
        <w:rPr>
          <w:rFonts w:ascii="Arial" w:hAnsi="Arial" w:cs="Arial"/>
          <w:sz w:val="20"/>
          <w:szCs w:val="20"/>
          <w:lang w:val="en-GB"/>
        </w:rPr>
        <w:t>(for PROSPER, also country and statin use)</w:t>
      </w:r>
      <w:r w:rsidRPr="00B95C5C">
        <w:rPr>
          <w:rFonts w:ascii="Arial" w:hAnsi="Arial" w:cs="Arial"/>
          <w:sz w:val="20"/>
          <w:szCs w:val="20"/>
          <w:lang w:val="en-US"/>
        </w:rPr>
        <w:t xml:space="preserve">. </w:t>
      </w:r>
    </w:p>
    <w:p w14:paraId="6A26A13C" w14:textId="77777777" w:rsidR="00651850" w:rsidRPr="00B95C5C" w:rsidRDefault="00651850" w:rsidP="00651850">
      <w:pPr>
        <w:tabs>
          <w:tab w:val="left" w:pos="1260"/>
        </w:tabs>
        <w:spacing w:before="20" w:after="0" w:line="480" w:lineRule="auto"/>
        <w:rPr>
          <w:rFonts w:ascii="Arial" w:hAnsi="Arial" w:cs="Arial"/>
          <w:sz w:val="20"/>
          <w:szCs w:val="20"/>
          <w:lang w:val="en-US"/>
        </w:rPr>
      </w:pPr>
      <w:r w:rsidRPr="00B95C5C">
        <w:rPr>
          <w:rFonts w:ascii="Arial" w:hAnsi="Arial" w:cs="Arial"/>
          <w:sz w:val="20"/>
          <w:szCs w:val="20"/>
          <w:lang w:val="en-US"/>
        </w:rPr>
        <w:t xml:space="preserve">Model 2: adjustment for model 1 plus Body Mass Index, education, smoking status, numbers of comorbidities and of medication.  </w:t>
      </w:r>
    </w:p>
    <w:p w14:paraId="670460D9" w14:textId="77777777" w:rsidR="000B7A96" w:rsidRPr="00651850" w:rsidRDefault="00651850" w:rsidP="00651850">
      <w:pPr>
        <w:rPr>
          <w:lang w:val="en-AU"/>
        </w:rPr>
      </w:pPr>
      <w:r w:rsidRPr="00B95C5C">
        <w:rPr>
          <w:rFonts w:ascii="Arial" w:hAnsi="Arial" w:cs="Arial"/>
          <w:sz w:val="20"/>
          <w:szCs w:val="20"/>
          <w:lang w:val="en-US"/>
        </w:rPr>
        <w:t>Model 3: adjusted for model 2 plus log transformed C-reactive protein.</w:t>
      </w:r>
    </w:p>
    <w:sectPr w:rsidR="000B7A96" w:rsidRPr="00651850" w:rsidSect="006518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@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en, Sijia">
    <w15:presenceInfo w15:providerId="AD" w15:userId="S::sijia.chen@umassmed.edu::a18dc137-b11d-476d-a944-4e790f8360e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850"/>
    <w:rsid w:val="000336FE"/>
    <w:rsid w:val="00077FF8"/>
    <w:rsid w:val="000A66C9"/>
    <w:rsid w:val="000B7A96"/>
    <w:rsid w:val="002A112F"/>
    <w:rsid w:val="002E762D"/>
    <w:rsid w:val="0038693E"/>
    <w:rsid w:val="005C7061"/>
    <w:rsid w:val="00651850"/>
    <w:rsid w:val="00662404"/>
    <w:rsid w:val="00793947"/>
    <w:rsid w:val="007A6C52"/>
    <w:rsid w:val="0089343A"/>
    <w:rsid w:val="008E5C9A"/>
    <w:rsid w:val="008E6B9D"/>
    <w:rsid w:val="009A5F42"/>
    <w:rsid w:val="00B35DC6"/>
    <w:rsid w:val="00B62138"/>
    <w:rsid w:val="00C10C3B"/>
    <w:rsid w:val="00D33EF1"/>
    <w:rsid w:val="00DA5D51"/>
    <w:rsid w:val="00DC25E5"/>
    <w:rsid w:val="00E128A3"/>
    <w:rsid w:val="00E31F0D"/>
    <w:rsid w:val="00F6739C"/>
    <w:rsid w:val="00FD4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9C4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850"/>
    <w:rPr>
      <w:rFonts w:ascii="Cambria Math" w:eastAsia="Cambria Math" w:hAnsi="Cambria Math" w:cs="@SimSu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65185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6F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6FE"/>
    <w:rPr>
      <w:rFonts w:ascii="Times New Roman" w:eastAsia="Cambria Math" w:hAnsi="Times New Roman" w:cs="Times New Roman"/>
      <w:sz w:val="18"/>
      <w:szCs w:val="18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850"/>
    <w:rPr>
      <w:rFonts w:ascii="Cambria Math" w:eastAsia="Cambria Math" w:hAnsi="Cambria Math" w:cs="@SimSu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65185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6F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6FE"/>
    <w:rPr>
      <w:rFonts w:ascii="Times New Roman" w:eastAsia="Cambria Math" w:hAnsi="Times New Roman" w:cs="Times New Roman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653</Words>
  <Characters>372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lbourne Health</Company>
  <LinksUpToDate>false</LinksUpToDate>
  <CharactersWithSpaces>4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Maier</dc:creator>
  <cp:lastModifiedBy>Prof. Maier</cp:lastModifiedBy>
  <cp:revision>5</cp:revision>
  <cp:lastPrinted>2019-10-23T02:16:00Z</cp:lastPrinted>
  <dcterms:created xsi:type="dcterms:W3CDTF">2020-05-19T00:16:00Z</dcterms:created>
  <dcterms:modified xsi:type="dcterms:W3CDTF">2020-05-19T03:01:00Z</dcterms:modified>
</cp:coreProperties>
</file>